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EEECF" w14:textId="49228CE4" w:rsidR="00183E31" w:rsidRPr="00DC23F7" w:rsidRDefault="00183E31" w:rsidP="00DC23F7">
      <w:pPr>
        <w:jc w:val="center"/>
        <w:rPr>
          <w:b/>
          <w:i/>
          <w:sz w:val="22"/>
          <w:szCs w:val="22"/>
          <w:u w:val="single"/>
        </w:rPr>
      </w:pPr>
      <w:bookmarkStart w:id="0" w:name="_GoBack"/>
      <w:bookmarkEnd w:id="0"/>
      <w:r w:rsidRPr="00DC23F7">
        <w:rPr>
          <w:b/>
          <w:bCs/>
          <w:color w:val="000000"/>
          <w:sz w:val="22"/>
          <w:szCs w:val="22"/>
        </w:rPr>
        <w:t xml:space="preserve">GROUP </w:t>
      </w:r>
      <w:r w:rsidR="00DC23F7" w:rsidRPr="00DC23F7">
        <w:rPr>
          <w:b/>
          <w:bCs/>
          <w:color w:val="000000"/>
          <w:sz w:val="22"/>
          <w:szCs w:val="22"/>
        </w:rPr>
        <w:t xml:space="preserve">DISCUSSIONS </w:t>
      </w:r>
      <w:r w:rsidRPr="00DC23F7">
        <w:rPr>
          <w:b/>
          <w:bCs/>
          <w:color w:val="000000"/>
          <w:sz w:val="22"/>
          <w:szCs w:val="22"/>
        </w:rPr>
        <w:t>WITH PRENATAL HEALTH PROVIDERS</w:t>
      </w:r>
    </w:p>
    <w:p w14:paraId="523DF0F4" w14:textId="77777777" w:rsidR="00183E31" w:rsidRPr="00DC23F7" w:rsidRDefault="00183E31" w:rsidP="00DC23F7">
      <w:pPr>
        <w:jc w:val="center"/>
        <w:rPr>
          <w:b/>
          <w:i/>
          <w:sz w:val="22"/>
          <w:szCs w:val="22"/>
          <w:u w:val="single"/>
        </w:rPr>
      </w:pPr>
    </w:p>
    <w:p w14:paraId="22E35A3A" w14:textId="2FE2B84D" w:rsidR="00C834D7" w:rsidRPr="00DC23F7" w:rsidRDefault="00C834D7" w:rsidP="00DC23F7">
      <w:pPr>
        <w:jc w:val="center"/>
        <w:rPr>
          <w:sz w:val="22"/>
          <w:szCs w:val="22"/>
          <w:u w:val="single"/>
        </w:rPr>
      </w:pPr>
      <w:r w:rsidRPr="00DC23F7">
        <w:rPr>
          <w:b/>
          <w:i/>
          <w:sz w:val="22"/>
          <w:szCs w:val="22"/>
          <w:u w:val="single"/>
        </w:rPr>
        <w:t xml:space="preserve">Question </w:t>
      </w:r>
      <w:r w:rsidR="00DC23F7" w:rsidRPr="00DC23F7">
        <w:rPr>
          <w:b/>
          <w:i/>
          <w:sz w:val="22"/>
          <w:szCs w:val="22"/>
          <w:u w:val="single"/>
        </w:rPr>
        <w:t>G</w:t>
      </w:r>
      <w:r w:rsidRPr="00DC23F7">
        <w:rPr>
          <w:b/>
          <w:i/>
          <w:sz w:val="22"/>
          <w:szCs w:val="22"/>
          <w:u w:val="single"/>
        </w:rPr>
        <w:t>uide</w:t>
      </w:r>
    </w:p>
    <w:p w14:paraId="28CBF6CA" w14:textId="77777777" w:rsidR="0037673F" w:rsidRPr="00DC23F7" w:rsidRDefault="0037673F" w:rsidP="0037673F">
      <w:pPr>
        <w:rPr>
          <w:sz w:val="22"/>
          <w:szCs w:val="22"/>
          <w:u w:val="single"/>
        </w:rPr>
      </w:pPr>
    </w:p>
    <w:p w14:paraId="6F06355E" w14:textId="77777777" w:rsidR="00DB6A02" w:rsidRPr="00DC23F7" w:rsidRDefault="00DB6A02" w:rsidP="0037673F">
      <w:pPr>
        <w:rPr>
          <w:i/>
          <w:sz w:val="22"/>
          <w:szCs w:val="22"/>
          <w:u w:val="single"/>
        </w:rPr>
      </w:pPr>
      <w:r w:rsidRPr="00DC23F7">
        <w:rPr>
          <w:i/>
          <w:sz w:val="22"/>
          <w:szCs w:val="22"/>
          <w:u w:val="single"/>
        </w:rPr>
        <w:t>INTRODUCTORY QUESTIONS</w:t>
      </w:r>
    </w:p>
    <w:p w14:paraId="5C3A3C13" w14:textId="77777777" w:rsidR="00DB6A02" w:rsidRPr="00DC23F7" w:rsidRDefault="00DB6A02" w:rsidP="0037673F">
      <w:pPr>
        <w:rPr>
          <w:sz w:val="22"/>
          <w:szCs w:val="22"/>
          <w:u w:val="single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DB6A02" w:rsidRPr="00DC23F7" w14:paraId="2C81A071" w14:textId="77777777" w:rsidTr="003D3BEF">
        <w:tc>
          <w:tcPr>
            <w:tcW w:w="534" w:type="dxa"/>
          </w:tcPr>
          <w:p w14:paraId="411F9884" w14:textId="77777777" w:rsidR="00DB6A02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1</w:t>
            </w:r>
          </w:p>
        </w:tc>
        <w:tc>
          <w:tcPr>
            <w:tcW w:w="8444" w:type="dxa"/>
          </w:tcPr>
          <w:p w14:paraId="742AE434" w14:textId="4D83E144" w:rsidR="00DB6A02" w:rsidRPr="00DC23F7" w:rsidRDefault="00DC23F7" w:rsidP="003767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DB6A02" w:rsidRPr="00DC23F7">
              <w:rPr>
                <w:sz w:val="22"/>
                <w:szCs w:val="22"/>
              </w:rPr>
              <w:t>ow long have you been working at this prenatal clinic?</w:t>
            </w:r>
          </w:p>
        </w:tc>
      </w:tr>
      <w:tr w:rsidR="00DB6A02" w:rsidRPr="00DC23F7" w14:paraId="636C249C" w14:textId="77777777" w:rsidTr="003D3BEF">
        <w:tc>
          <w:tcPr>
            <w:tcW w:w="534" w:type="dxa"/>
          </w:tcPr>
          <w:p w14:paraId="03F4EB24" w14:textId="77777777" w:rsidR="00DB6A02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2</w:t>
            </w:r>
          </w:p>
        </w:tc>
        <w:tc>
          <w:tcPr>
            <w:tcW w:w="8444" w:type="dxa"/>
          </w:tcPr>
          <w:p w14:paraId="65ED809E" w14:textId="5765D0C2" w:rsidR="00DB6A02" w:rsidRPr="00DC23F7" w:rsidRDefault="00DB6A02" w:rsidP="00DC23F7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at is your</w:t>
            </w:r>
            <w:r w:rsidR="00DC23F7">
              <w:rPr>
                <w:sz w:val="22"/>
                <w:szCs w:val="22"/>
              </w:rPr>
              <w:t xml:space="preserve"> current</w:t>
            </w:r>
            <w:r w:rsidRPr="00DC23F7">
              <w:rPr>
                <w:sz w:val="22"/>
                <w:szCs w:val="22"/>
              </w:rPr>
              <w:t xml:space="preserve"> position </w:t>
            </w:r>
            <w:r w:rsidR="00DC23F7">
              <w:rPr>
                <w:sz w:val="22"/>
                <w:szCs w:val="22"/>
              </w:rPr>
              <w:t>at</w:t>
            </w:r>
            <w:r w:rsidRPr="00DC23F7">
              <w:rPr>
                <w:sz w:val="22"/>
                <w:szCs w:val="22"/>
              </w:rPr>
              <w:t xml:space="preserve"> this prenatal clinic? How long have you been in this position?</w:t>
            </w:r>
          </w:p>
        </w:tc>
      </w:tr>
      <w:tr w:rsidR="00DB6A02" w:rsidRPr="00DC23F7" w14:paraId="0D12D748" w14:textId="77777777" w:rsidTr="003D3BEF">
        <w:tc>
          <w:tcPr>
            <w:tcW w:w="534" w:type="dxa"/>
          </w:tcPr>
          <w:p w14:paraId="46C54E23" w14:textId="77777777" w:rsidR="00DB6A02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</w:t>
            </w:r>
          </w:p>
        </w:tc>
        <w:tc>
          <w:tcPr>
            <w:tcW w:w="8444" w:type="dxa"/>
          </w:tcPr>
          <w:p w14:paraId="1A5369E9" w14:textId="77777777" w:rsidR="00DB6A02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at are your main responsibilities?</w:t>
            </w:r>
          </w:p>
        </w:tc>
      </w:tr>
    </w:tbl>
    <w:p w14:paraId="26D98B26" w14:textId="77777777" w:rsidR="00DB6A02" w:rsidRPr="00DC23F7" w:rsidRDefault="00DB6A02" w:rsidP="0037673F">
      <w:pPr>
        <w:rPr>
          <w:i/>
          <w:sz w:val="22"/>
          <w:szCs w:val="22"/>
          <w:u w:val="single"/>
        </w:rPr>
      </w:pPr>
    </w:p>
    <w:p w14:paraId="169DB3F8" w14:textId="0238C863" w:rsidR="00C834D7" w:rsidRDefault="00C834D7" w:rsidP="0037673F">
      <w:pPr>
        <w:rPr>
          <w:i/>
          <w:sz w:val="22"/>
          <w:szCs w:val="22"/>
          <w:u w:val="single"/>
        </w:rPr>
      </w:pPr>
      <w:r w:rsidRPr="00DC23F7">
        <w:rPr>
          <w:i/>
          <w:sz w:val="22"/>
          <w:szCs w:val="22"/>
          <w:u w:val="single"/>
        </w:rPr>
        <w:t>PRENATAL CARE PROCESS</w:t>
      </w:r>
    </w:p>
    <w:p w14:paraId="4F5FAAAA" w14:textId="77777777" w:rsidR="00DC23F7" w:rsidRPr="00DC23F7" w:rsidRDefault="00DC23F7" w:rsidP="0037673F">
      <w:pPr>
        <w:rPr>
          <w:i/>
          <w:sz w:val="22"/>
          <w:szCs w:val="22"/>
          <w:u w:val="single"/>
        </w:rPr>
      </w:pPr>
    </w:p>
    <w:p w14:paraId="7C8FC2B5" w14:textId="204A4242" w:rsidR="002B59D9" w:rsidRPr="00DC23F7" w:rsidRDefault="00C834D7" w:rsidP="0037673F">
      <w:pPr>
        <w:rPr>
          <w:sz w:val="22"/>
          <w:szCs w:val="22"/>
        </w:rPr>
      </w:pPr>
      <w:r w:rsidRPr="00DC23F7">
        <w:rPr>
          <w:sz w:val="22"/>
          <w:szCs w:val="22"/>
        </w:rPr>
        <w:t>I</w:t>
      </w:r>
      <w:r w:rsidR="002B59D9" w:rsidRPr="00DC23F7">
        <w:rPr>
          <w:sz w:val="22"/>
          <w:szCs w:val="22"/>
        </w:rPr>
        <w:t xml:space="preserve">'m going to ask you to describe </w:t>
      </w:r>
      <w:r w:rsidR="00DC23F7">
        <w:rPr>
          <w:sz w:val="22"/>
          <w:szCs w:val="22"/>
        </w:rPr>
        <w:t xml:space="preserve">for </w:t>
      </w:r>
      <w:r w:rsidR="002B59D9" w:rsidRPr="00DC23F7">
        <w:rPr>
          <w:sz w:val="22"/>
          <w:szCs w:val="22"/>
        </w:rPr>
        <w:t xml:space="preserve">me the process of prenatal care </w:t>
      </w:r>
      <w:r w:rsidR="00DC23F7">
        <w:rPr>
          <w:sz w:val="22"/>
          <w:szCs w:val="22"/>
        </w:rPr>
        <w:t>from</w:t>
      </w:r>
      <w:r w:rsidR="00D876E3" w:rsidRPr="00DC23F7">
        <w:rPr>
          <w:sz w:val="22"/>
          <w:szCs w:val="22"/>
        </w:rPr>
        <w:t xml:space="preserve"> the</w:t>
      </w:r>
      <w:r w:rsidR="002B59D9" w:rsidRPr="00DC23F7">
        <w:rPr>
          <w:sz w:val="22"/>
          <w:szCs w:val="22"/>
        </w:rPr>
        <w:t xml:space="preserve"> moment a woman reaches the health care center for her routine visits, until she leaves</w:t>
      </w:r>
      <w:r w:rsidR="00D876E3" w:rsidRPr="00DC23F7">
        <w:rPr>
          <w:sz w:val="22"/>
          <w:szCs w:val="22"/>
        </w:rPr>
        <w:t xml:space="preserve"> the prenatal clinic</w:t>
      </w:r>
      <w:r w:rsidR="002B59D9" w:rsidRPr="00DC23F7">
        <w:rPr>
          <w:sz w:val="22"/>
          <w:szCs w:val="22"/>
        </w:rPr>
        <w:t>.</w:t>
      </w:r>
    </w:p>
    <w:p w14:paraId="33C776EE" w14:textId="77777777" w:rsidR="0037673F" w:rsidRPr="00DC23F7" w:rsidRDefault="0037673F" w:rsidP="0037673F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2B59D9" w:rsidRPr="00DC23F7" w14:paraId="44A76A0E" w14:textId="77777777" w:rsidTr="003D3BEF">
        <w:tc>
          <w:tcPr>
            <w:tcW w:w="534" w:type="dxa"/>
          </w:tcPr>
          <w:p w14:paraId="322D88F3" w14:textId="7DB889BF" w:rsidR="002B59D9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4</w:t>
            </w:r>
          </w:p>
        </w:tc>
        <w:tc>
          <w:tcPr>
            <w:tcW w:w="8444" w:type="dxa"/>
          </w:tcPr>
          <w:p w14:paraId="17EB9B09" w14:textId="5BDC9E90" w:rsidR="002B59D9" w:rsidRPr="00DC23F7" w:rsidRDefault="002B59D9" w:rsidP="00136F15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o </w:t>
            </w:r>
            <w:r w:rsidR="00136F15">
              <w:rPr>
                <w:sz w:val="22"/>
                <w:szCs w:val="22"/>
              </w:rPr>
              <w:t>is</w:t>
            </w:r>
            <w:r w:rsidRPr="00DC23F7">
              <w:rPr>
                <w:sz w:val="22"/>
                <w:szCs w:val="22"/>
              </w:rPr>
              <w:t xml:space="preserve"> involved in </w:t>
            </w:r>
            <w:r w:rsidR="00D876E3" w:rsidRPr="00DC23F7">
              <w:rPr>
                <w:sz w:val="22"/>
                <w:szCs w:val="22"/>
              </w:rPr>
              <w:t>her</w:t>
            </w:r>
            <w:r w:rsidRPr="00DC23F7">
              <w:rPr>
                <w:sz w:val="22"/>
                <w:szCs w:val="22"/>
              </w:rPr>
              <w:t xml:space="preserve"> health care?</w:t>
            </w:r>
          </w:p>
        </w:tc>
      </w:tr>
      <w:tr w:rsidR="002B59D9" w:rsidRPr="00DC23F7" w14:paraId="757C150E" w14:textId="77777777" w:rsidTr="003D3BEF">
        <w:tc>
          <w:tcPr>
            <w:tcW w:w="534" w:type="dxa"/>
          </w:tcPr>
          <w:p w14:paraId="659C875B" w14:textId="508BC19D" w:rsidR="002B59D9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5</w:t>
            </w:r>
          </w:p>
        </w:tc>
        <w:tc>
          <w:tcPr>
            <w:tcW w:w="8444" w:type="dxa"/>
          </w:tcPr>
          <w:p w14:paraId="410199F5" w14:textId="39BBEA2E" w:rsidR="002B59D9" w:rsidRPr="00DC23F7" w:rsidRDefault="002B59D9" w:rsidP="00136F15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ich are your responsibilities and </w:t>
            </w:r>
            <w:r w:rsidR="00136F15">
              <w:rPr>
                <w:sz w:val="22"/>
                <w:szCs w:val="22"/>
              </w:rPr>
              <w:t xml:space="preserve">which are the responsibilities of </w:t>
            </w:r>
            <w:r w:rsidRPr="00DC23F7">
              <w:rPr>
                <w:sz w:val="22"/>
                <w:szCs w:val="22"/>
              </w:rPr>
              <w:t>other professionals involved?</w:t>
            </w:r>
          </w:p>
        </w:tc>
      </w:tr>
      <w:tr w:rsidR="002B59D9" w:rsidRPr="00DC23F7" w14:paraId="74B97D2A" w14:textId="77777777" w:rsidTr="003D3BEF">
        <w:tc>
          <w:tcPr>
            <w:tcW w:w="534" w:type="dxa"/>
          </w:tcPr>
          <w:p w14:paraId="3440BE1C" w14:textId="4960DA96" w:rsidR="002B59D9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6</w:t>
            </w:r>
          </w:p>
        </w:tc>
        <w:tc>
          <w:tcPr>
            <w:tcW w:w="8444" w:type="dxa"/>
          </w:tcPr>
          <w:p w14:paraId="32CA141C" w14:textId="2E5FF40D" w:rsidR="002B59D9" w:rsidRPr="00DC23F7" w:rsidRDefault="002B59D9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en do you come into contact with the woman (</w:t>
            </w:r>
            <w:r w:rsidR="00136F15">
              <w:rPr>
                <w:sz w:val="22"/>
                <w:szCs w:val="22"/>
              </w:rPr>
              <w:t xml:space="preserve">from the time </w:t>
            </w:r>
            <w:r w:rsidRPr="00DC23F7">
              <w:rPr>
                <w:sz w:val="22"/>
                <w:szCs w:val="22"/>
              </w:rPr>
              <w:t xml:space="preserve">she arrives </w:t>
            </w:r>
            <w:r w:rsidR="00136F15">
              <w:rPr>
                <w:sz w:val="22"/>
                <w:szCs w:val="22"/>
              </w:rPr>
              <w:t>at</w:t>
            </w:r>
            <w:r w:rsidRPr="00DC23F7">
              <w:rPr>
                <w:sz w:val="22"/>
                <w:szCs w:val="22"/>
              </w:rPr>
              <w:t xml:space="preserve"> the clinic until she leaves)?</w:t>
            </w:r>
          </w:p>
          <w:p w14:paraId="0D724B25" w14:textId="77777777" w:rsidR="002B59D9" w:rsidRPr="00DC23F7" w:rsidRDefault="002B59D9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How much time do you usually spend with a woman during a visit?</w:t>
            </w:r>
          </w:p>
        </w:tc>
      </w:tr>
    </w:tbl>
    <w:p w14:paraId="0B03B357" w14:textId="77777777" w:rsidR="002B59D9" w:rsidRPr="00DC23F7" w:rsidRDefault="002B59D9" w:rsidP="0037673F">
      <w:pPr>
        <w:rPr>
          <w:sz w:val="22"/>
          <w:szCs w:val="22"/>
        </w:rPr>
      </w:pPr>
    </w:p>
    <w:p w14:paraId="2803C67B" w14:textId="77777777" w:rsidR="002B59D9" w:rsidRDefault="002B59D9" w:rsidP="0037673F">
      <w:pPr>
        <w:rPr>
          <w:i/>
          <w:sz w:val="22"/>
          <w:szCs w:val="22"/>
          <w:u w:val="single"/>
        </w:rPr>
      </w:pPr>
      <w:r w:rsidRPr="00DC23F7">
        <w:rPr>
          <w:i/>
          <w:sz w:val="22"/>
          <w:szCs w:val="22"/>
          <w:u w:val="single"/>
        </w:rPr>
        <w:t>HEALTH PROMOTION STRATEGIES</w:t>
      </w:r>
    </w:p>
    <w:p w14:paraId="6E6393BE" w14:textId="77777777" w:rsidR="00136F15" w:rsidRPr="00DC23F7" w:rsidRDefault="00136F15" w:rsidP="0037673F">
      <w:pPr>
        <w:rPr>
          <w:i/>
          <w:sz w:val="22"/>
          <w:szCs w:val="22"/>
          <w:u w:val="single"/>
        </w:rPr>
      </w:pPr>
    </w:p>
    <w:p w14:paraId="33E2272A" w14:textId="7C3115A4" w:rsidR="002B59D9" w:rsidRPr="00DC23F7" w:rsidRDefault="002B59D9" w:rsidP="0037673F">
      <w:pPr>
        <w:rPr>
          <w:sz w:val="22"/>
          <w:szCs w:val="22"/>
        </w:rPr>
      </w:pPr>
      <w:r w:rsidRPr="00DC23F7">
        <w:rPr>
          <w:sz w:val="22"/>
          <w:szCs w:val="22"/>
        </w:rPr>
        <w:t>Usually</w:t>
      </w:r>
      <w:r w:rsidR="00136F15">
        <w:rPr>
          <w:sz w:val="22"/>
          <w:szCs w:val="22"/>
        </w:rPr>
        <w:t>,</w:t>
      </w:r>
      <w:r w:rsidRPr="00DC23F7">
        <w:rPr>
          <w:sz w:val="22"/>
          <w:szCs w:val="22"/>
        </w:rPr>
        <w:t xml:space="preserve"> during antenatal care</w:t>
      </w:r>
      <w:r w:rsidR="00136F15">
        <w:rPr>
          <w:sz w:val="22"/>
          <w:szCs w:val="22"/>
        </w:rPr>
        <w:t>,</w:t>
      </w:r>
      <w:r w:rsidRPr="00DC23F7">
        <w:rPr>
          <w:sz w:val="22"/>
          <w:szCs w:val="22"/>
        </w:rPr>
        <w:t xml:space="preserve"> some health promotion activities are implemented...</w:t>
      </w:r>
    </w:p>
    <w:p w14:paraId="062A503F" w14:textId="77777777" w:rsidR="0037673F" w:rsidRPr="00DC23F7" w:rsidRDefault="0037673F" w:rsidP="0037673F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2B59D9" w:rsidRPr="00DC23F7" w14:paraId="2886C2A7" w14:textId="77777777" w:rsidTr="003D3BEF">
        <w:tc>
          <w:tcPr>
            <w:tcW w:w="534" w:type="dxa"/>
          </w:tcPr>
          <w:p w14:paraId="06053EDE" w14:textId="7C2FFC58" w:rsidR="002B59D9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7</w:t>
            </w:r>
          </w:p>
        </w:tc>
        <w:tc>
          <w:tcPr>
            <w:tcW w:w="8444" w:type="dxa"/>
          </w:tcPr>
          <w:p w14:paraId="12497E80" w14:textId="322269E5" w:rsidR="002B59D9" w:rsidRPr="00DC23F7" w:rsidRDefault="002B59D9" w:rsidP="00136F15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Is there any strategies currently being implement</w:t>
            </w:r>
            <w:r w:rsidR="00D876E3" w:rsidRPr="00DC23F7">
              <w:rPr>
                <w:sz w:val="22"/>
                <w:szCs w:val="22"/>
              </w:rPr>
              <w:t>ed</w:t>
            </w:r>
            <w:r w:rsidRPr="00DC23F7">
              <w:rPr>
                <w:sz w:val="22"/>
                <w:szCs w:val="22"/>
              </w:rPr>
              <w:t>?</w:t>
            </w:r>
          </w:p>
        </w:tc>
      </w:tr>
      <w:tr w:rsidR="002B59D9" w:rsidRPr="00DC23F7" w14:paraId="158EE8AE" w14:textId="77777777" w:rsidTr="003D3BEF">
        <w:tc>
          <w:tcPr>
            <w:tcW w:w="534" w:type="dxa"/>
          </w:tcPr>
          <w:p w14:paraId="54E64574" w14:textId="4AD145E6" w:rsidR="002B59D9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8</w:t>
            </w:r>
          </w:p>
        </w:tc>
        <w:tc>
          <w:tcPr>
            <w:tcW w:w="8444" w:type="dxa"/>
          </w:tcPr>
          <w:p w14:paraId="2103433E" w14:textId="6D45417E" w:rsidR="002B59D9" w:rsidRPr="00DC23F7" w:rsidRDefault="00D876E3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ould</w:t>
            </w:r>
            <w:r w:rsidR="002B59D9" w:rsidRPr="00DC23F7">
              <w:rPr>
                <w:sz w:val="22"/>
                <w:szCs w:val="22"/>
              </w:rPr>
              <w:t xml:space="preserve"> you please name which activities are currently</w:t>
            </w:r>
            <w:r w:rsidR="00136F15">
              <w:rPr>
                <w:sz w:val="22"/>
                <w:szCs w:val="22"/>
              </w:rPr>
              <w:t xml:space="preserve"> being</w:t>
            </w:r>
            <w:r w:rsidR="002B59D9" w:rsidRPr="00DC23F7">
              <w:rPr>
                <w:sz w:val="22"/>
                <w:szCs w:val="22"/>
              </w:rPr>
              <w:t xml:space="preserve"> implemented? </w:t>
            </w:r>
          </w:p>
          <w:p w14:paraId="15375BAC" w14:textId="14EE6DAC" w:rsidR="002B59D9" w:rsidRPr="00DC23F7" w:rsidRDefault="002B59D9" w:rsidP="00136F15">
            <w:pPr>
              <w:widowControl/>
              <w:numPr>
                <w:ilvl w:val="1"/>
                <w:numId w:val="10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at do they consist </w:t>
            </w:r>
            <w:r w:rsidR="00136F15">
              <w:rPr>
                <w:sz w:val="22"/>
                <w:szCs w:val="22"/>
              </w:rPr>
              <w:t>of</w:t>
            </w:r>
            <w:r w:rsidRPr="00DC23F7">
              <w:rPr>
                <w:sz w:val="22"/>
                <w:szCs w:val="22"/>
              </w:rPr>
              <w:t>?</w:t>
            </w:r>
          </w:p>
          <w:p w14:paraId="07C4872A" w14:textId="48466B93" w:rsidR="002B59D9" w:rsidRPr="00DC23F7" w:rsidRDefault="002B59D9" w:rsidP="00136F15">
            <w:pPr>
              <w:widowControl/>
              <w:numPr>
                <w:ilvl w:val="1"/>
                <w:numId w:val="10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o are </w:t>
            </w:r>
            <w:r w:rsidR="00136F15">
              <w:rPr>
                <w:sz w:val="22"/>
                <w:szCs w:val="22"/>
              </w:rPr>
              <w:t xml:space="preserve">they </w:t>
            </w:r>
            <w:r w:rsidRPr="00DC23F7">
              <w:rPr>
                <w:sz w:val="22"/>
                <w:szCs w:val="22"/>
              </w:rPr>
              <w:t xml:space="preserve">targeted to? </w:t>
            </w:r>
          </w:p>
          <w:p w14:paraId="19821A25" w14:textId="570F9B02" w:rsidR="002B59D9" w:rsidRPr="00DC23F7" w:rsidRDefault="002B59D9" w:rsidP="00136F15">
            <w:pPr>
              <w:widowControl/>
              <w:numPr>
                <w:ilvl w:val="1"/>
                <w:numId w:val="10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o promotes new health </w:t>
            </w:r>
            <w:r w:rsidR="00D876E3" w:rsidRPr="00DC23F7">
              <w:rPr>
                <w:sz w:val="22"/>
                <w:szCs w:val="22"/>
              </w:rPr>
              <w:t>policies/</w:t>
            </w:r>
            <w:r w:rsidR="006D3243" w:rsidRPr="00DC23F7">
              <w:rPr>
                <w:sz w:val="22"/>
                <w:szCs w:val="22"/>
              </w:rPr>
              <w:t>recommendations</w:t>
            </w:r>
            <w:r w:rsidRPr="00DC23F7">
              <w:rPr>
                <w:sz w:val="22"/>
                <w:szCs w:val="22"/>
              </w:rPr>
              <w:t xml:space="preserve"> targeted to pregnant women? (Health Ministry/</w:t>
            </w:r>
            <w:r w:rsidR="00136F15">
              <w:rPr>
                <w:sz w:val="22"/>
                <w:szCs w:val="22"/>
              </w:rPr>
              <w:t>i</w:t>
            </w:r>
            <w:r w:rsidRPr="00DC23F7">
              <w:rPr>
                <w:sz w:val="22"/>
                <w:szCs w:val="22"/>
              </w:rPr>
              <w:t xml:space="preserve">nternational agencies/health care facility director) </w:t>
            </w:r>
          </w:p>
          <w:p w14:paraId="2F31C6A6" w14:textId="5A15FC46" w:rsidR="002B59D9" w:rsidRPr="00DC23F7" w:rsidRDefault="002B59D9" w:rsidP="00136F15">
            <w:pPr>
              <w:widowControl/>
              <w:numPr>
                <w:ilvl w:val="1"/>
                <w:numId w:val="10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ich professionals (nurses, midwives, or physicians) are in charge of implementing the new health </w:t>
            </w:r>
            <w:r w:rsidR="00D876E3" w:rsidRPr="00DC23F7">
              <w:rPr>
                <w:sz w:val="22"/>
                <w:szCs w:val="22"/>
              </w:rPr>
              <w:t>policies/recommendations</w:t>
            </w:r>
            <w:r w:rsidRPr="00DC23F7">
              <w:rPr>
                <w:sz w:val="22"/>
                <w:szCs w:val="22"/>
              </w:rPr>
              <w:t>?</w:t>
            </w:r>
          </w:p>
          <w:p w14:paraId="239E938A" w14:textId="77777777" w:rsidR="002B59D9" w:rsidRPr="00DC23F7" w:rsidRDefault="002B59D9" w:rsidP="00136F15">
            <w:pPr>
              <w:widowControl/>
              <w:numPr>
                <w:ilvl w:val="1"/>
                <w:numId w:val="10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y?</w:t>
            </w:r>
          </w:p>
        </w:tc>
      </w:tr>
      <w:tr w:rsidR="002B59D9" w:rsidRPr="00DC23F7" w14:paraId="7ADB1D6E" w14:textId="77777777" w:rsidTr="003D3BEF">
        <w:tc>
          <w:tcPr>
            <w:tcW w:w="534" w:type="dxa"/>
          </w:tcPr>
          <w:p w14:paraId="268122FE" w14:textId="3B5EA52F" w:rsidR="002B59D9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9</w:t>
            </w:r>
          </w:p>
        </w:tc>
        <w:tc>
          <w:tcPr>
            <w:tcW w:w="8444" w:type="dxa"/>
          </w:tcPr>
          <w:p w14:paraId="43284490" w14:textId="68204EA4" w:rsidR="002B59D9" w:rsidRPr="00DC23F7" w:rsidRDefault="00136F15" w:rsidP="00136F15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</w:t>
            </w:r>
            <w:r>
              <w:rPr>
                <w:sz w:val="22"/>
                <w:szCs w:val="22"/>
              </w:rPr>
              <w:t>at</w:t>
            </w:r>
            <w:r w:rsidRPr="00DC23F7">
              <w:rPr>
                <w:sz w:val="22"/>
                <w:szCs w:val="22"/>
              </w:rPr>
              <w:t xml:space="preserve"> </w:t>
            </w:r>
            <w:r w:rsidR="002B59D9" w:rsidRPr="00DC23F7">
              <w:rPr>
                <w:sz w:val="22"/>
                <w:szCs w:val="22"/>
              </w:rPr>
              <w:t>is your role</w:t>
            </w:r>
            <w:r w:rsidR="00D876E3" w:rsidRPr="00DC23F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</w:t>
            </w:r>
            <w:r w:rsidR="00D876E3" w:rsidRPr="00DC23F7">
              <w:rPr>
                <w:sz w:val="22"/>
                <w:szCs w:val="22"/>
              </w:rPr>
              <w:t>n the implementation of these polices</w:t>
            </w:r>
            <w:r w:rsidR="002B59D9" w:rsidRPr="00DC23F7">
              <w:rPr>
                <w:sz w:val="22"/>
                <w:szCs w:val="22"/>
              </w:rPr>
              <w:t>?</w:t>
            </w:r>
          </w:p>
        </w:tc>
      </w:tr>
    </w:tbl>
    <w:p w14:paraId="4304EBFD" w14:textId="77777777" w:rsidR="002B59D9" w:rsidRPr="00DC23F7" w:rsidRDefault="002B59D9" w:rsidP="0037673F">
      <w:pPr>
        <w:rPr>
          <w:sz w:val="22"/>
          <w:szCs w:val="22"/>
        </w:rPr>
      </w:pPr>
    </w:p>
    <w:p w14:paraId="2EDE1976" w14:textId="5A333763" w:rsidR="002B59D9" w:rsidRPr="00DC23F7" w:rsidRDefault="002B59D9" w:rsidP="0037673F">
      <w:pPr>
        <w:rPr>
          <w:sz w:val="22"/>
          <w:szCs w:val="22"/>
        </w:rPr>
      </w:pPr>
      <w:r w:rsidRPr="00DC23F7">
        <w:rPr>
          <w:sz w:val="22"/>
          <w:szCs w:val="22"/>
        </w:rPr>
        <w:t xml:space="preserve">Some health promotion strategies </w:t>
      </w:r>
      <w:r w:rsidR="00D876E3" w:rsidRPr="00DC23F7">
        <w:rPr>
          <w:sz w:val="22"/>
          <w:szCs w:val="22"/>
        </w:rPr>
        <w:t xml:space="preserve">to adopt new policies/recommendations </w:t>
      </w:r>
      <w:r w:rsidRPr="00DC23F7">
        <w:rPr>
          <w:sz w:val="22"/>
          <w:szCs w:val="22"/>
        </w:rPr>
        <w:t xml:space="preserve">during antenatal care turn </w:t>
      </w:r>
      <w:r w:rsidR="00136F15">
        <w:rPr>
          <w:sz w:val="22"/>
          <w:szCs w:val="22"/>
        </w:rPr>
        <w:t xml:space="preserve">out </w:t>
      </w:r>
      <w:r w:rsidRPr="00DC23F7">
        <w:rPr>
          <w:sz w:val="22"/>
          <w:szCs w:val="22"/>
        </w:rPr>
        <w:t xml:space="preserve">to be successful, in the sense that the professional staff adhere to </w:t>
      </w:r>
      <w:r w:rsidR="00136F15">
        <w:rPr>
          <w:sz w:val="22"/>
          <w:szCs w:val="22"/>
        </w:rPr>
        <w:t>their</w:t>
      </w:r>
      <w:r w:rsidR="00136F15" w:rsidRPr="00DC23F7">
        <w:rPr>
          <w:sz w:val="22"/>
          <w:szCs w:val="22"/>
        </w:rPr>
        <w:t xml:space="preserve"> </w:t>
      </w:r>
      <w:r w:rsidRPr="00DC23F7">
        <w:rPr>
          <w:sz w:val="22"/>
          <w:szCs w:val="22"/>
        </w:rPr>
        <w:t xml:space="preserve">implementation so that a large </w:t>
      </w:r>
      <w:r w:rsidR="00136F15">
        <w:rPr>
          <w:sz w:val="22"/>
          <w:szCs w:val="22"/>
        </w:rPr>
        <w:t>number</w:t>
      </w:r>
      <w:r w:rsidR="00136F15" w:rsidRPr="00DC23F7">
        <w:rPr>
          <w:sz w:val="22"/>
          <w:szCs w:val="22"/>
        </w:rPr>
        <w:t xml:space="preserve"> </w:t>
      </w:r>
      <w:r w:rsidRPr="00DC23F7">
        <w:rPr>
          <w:sz w:val="22"/>
          <w:szCs w:val="22"/>
        </w:rPr>
        <w:t>of women start receiving that intervention or advice…</w:t>
      </w:r>
    </w:p>
    <w:p w14:paraId="19838176" w14:textId="77777777" w:rsidR="002B59D9" w:rsidRPr="00DC23F7" w:rsidRDefault="002B59D9" w:rsidP="0037673F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2B59D9" w:rsidRPr="00DC23F7" w14:paraId="5CD1503E" w14:textId="77777777" w:rsidTr="003D3BEF">
        <w:tc>
          <w:tcPr>
            <w:tcW w:w="534" w:type="dxa"/>
          </w:tcPr>
          <w:p w14:paraId="650A4B2E" w14:textId="61DA015A" w:rsidR="002B59D9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10</w:t>
            </w:r>
          </w:p>
        </w:tc>
        <w:tc>
          <w:tcPr>
            <w:tcW w:w="8444" w:type="dxa"/>
          </w:tcPr>
          <w:p w14:paraId="56F31035" w14:textId="77777777" w:rsidR="002B59D9" w:rsidRPr="00DC23F7" w:rsidRDefault="002B59D9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Could you name any strategy you remember being particularly successful?</w:t>
            </w:r>
          </w:p>
          <w:p w14:paraId="45C19BB1" w14:textId="56485928" w:rsidR="002B59D9" w:rsidRPr="00DC23F7" w:rsidRDefault="002B59D9" w:rsidP="00136F15">
            <w:pPr>
              <w:widowControl/>
              <w:numPr>
                <w:ilvl w:val="1"/>
                <w:numId w:val="11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o promoted </w:t>
            </w:r>
            <w:r w:rsidR="006D3243" w:rsidRPr="00DC23F7">
              <w:rPr>
                <w:sz w:val="22"/>
                <w:szCs w:val="22"/>
              </w:rPr>
              <w:t>it</w:t>
            </w:r>
            <w:r w:rsidRPr="00DC23F7">
              <w:rPr>
                <w:sz w:val="22"/>
                <w:szCs w:val="22"/>
              </w:rPr>
              <w:t xml:space="preserve">? </w:t>
            </w:r>
          </w:p>
          <w:p w14:paraId="2F7EB85B" w14:textId="79E0AB2D" w:rsidR="002B59D9" w:rsidRPr="00DC23F7" w:rsidRDefault="002B59D9" w:rsidP="00136F15">
            <w:pPr>
              <w:widowControl/>
              <w:numPr>
                <w:ilvl w:val="1"/>
                <w:numId w:val="10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at did it consist </w:t>
            </w:r>
            <w:r w:rsidR="00136F15">
              <w:rPr>
                <w:sz w:val="22"/>
                <w:szCs w:val="22"/>
              </w:rPr>
              <w:t>of</w:t>
            </w:r>
            <w:r w:rsidRPr="00DC23F7">
              <w:rPr>
                <w:sz w:val="22"/>
                <w:szCs w:val="22"/>
              </w:rPr>
              <w:t>?</w:t>
            </w:r>
          </w:p>
          <w:p w14:paraId="2B7359D8" w14:textId="77777777" w:rsidR="002B59D9" w:rsidRPr="00DC23F7" w:rsidRDefault="002B59D9" w:rsidP="00136F15">
            <w:pPr>
              <w:widowControl/>
              <w:numPr>
                <w:ilvl w:val="1"/>
                <w:numId w:val="11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lastRenderedPageBreak/>
              <w:t xml:space="preserve">Who implemented it? </w:t>
            </w:r>
          </w:p>
          <w:p w14:paraId="034A84B2" w14:textId="77777777" w:rsidR="002B59D9" w:rsidRPr="00DC23F7" w:rsidRDefault="002B59D9" w:rsidP="00136F15">
            <w:pPr>
              <w:widowControl/>
              <w:numPr>
                <w:ilvl w:val="1"/>
                <w:numId w:val="11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How was it implemented? </w:t>
            </w:r>
          </w:p>
        </w:tc>
      </w:tr>
      <w:tr w:rsidR="002B59D9" w:rsidRPr="00DC23F7" w14:paraId="119E2E0F" w14:textId="77777777" w:rsidTr="003D3BEF">
        <w:tc>
          <w:tcPr>
            <w:tcW w:w="534" w:type="dxa"/>
          </w:tcPr>
          <w:p w14:paraId="6500417A" w14:textId="592A3403" w:rsidR="002B59D9" w:rsidRPr="00DC23F7" w:rsidRDefault="00DB6A0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lastRenderedPageBreak/>
              <w:t>11</w:t>
            </w:r>
          </w:p>
        </w:tc>
        <w:tc>
          <w:tcPr>
            <w:tcW w:w="8444" w:type="dxa"/>
          </w:tcPr>
          <w:p w14:paraId="55DCC5D4" w14:textId="77777777" w:rsidR="002B59D9" w:rsidRPr="00DC23F7" w:rsidRDefault="002B59D9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y do you think it was successful? Are there aspects of this strategy (or other strategies) that were not successful? Why?</w:t>
            </w:r>
          </w:p>
        </w:tc>
      </w:tr>
      <w:tr w:rsidR="00D876E3" w:rsidRPr="00DC23F7" w14:paraId="66987743" w14:textId="77777777" w:rsidTr="003D3BEF">
        <w:tc>
          <w:tcPr>
            <w:tcW w:w="534" w:type="dxa"/>
          </w:tcPr>
          <w:p w14:paraId="429D73FF" w14:textId="1E4D7853" w:rsidR="00D876E3" w:rsidRPr="00DC23F7" w:rsidRDefault="00D876E3" w:rsidP="00D876E3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12</w:t>
            </w:r>
          </w:p>
        </w:tc>
        <w:tc>
          <w:tcPr>
            <w:tcW w:w="8444" w:type="dxa"/>
          </w:tcPr>
          <w:p w14:paraId="2D77C39F" w14:textId="54EE70B2" w:rsidR="00D876E3" w:rsidRPr="00DC23F7" w:rsidRDefault="00D876E3" w:rsidP="00D876E3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Can you name any health promotion strategy that was not successful? Why?</w:t>
            </w:r>
          </w:p>
        </w:tc>
      </w:tr>
      <w:tr w:rsidR="00D876E3" w:rsidRPr="00DC23F7" w14:paraId="40F3C287" w14:textId="77777777" w:rsidTr="003D3BEF">
        <w:tc>
          <w:tcPr>
            <w:tcW w:w="534" w:type="dxa"/>
          </w:tcPr>
          <w:p w14:paraId="369E5E85" w14:textId="5ED2392C" w:rsidR="00D876E3" w:rsidRPr="00DC23F7" w:rsidRDefault="005B4472" w:rsidP="00D876E3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13</w:t>
            </w:r>
          </w:p>
        </w:tc>
        <w:tc>
          <w:tcPr>
            <w:tcW w:w="8444" w:type="dxa"/>
          </w:tcPr>
          <w:p w14:paraId="749CDDBE" w14:textId="733AA2DB" w:rsidR="00D876E3" w:rsidRPr="00DC23F7" w:rsidRDefault="00D876E3" w:rsidP="00D876E3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at do you think are the main barriers to adopt new recommendations in health care? </w:t>
            </w:r>
          </w:p>
        </w:tc>
      </w:tr>
      <w:tr w:rsidR="002B59D9" w:rsidRPr="00DC23F7" w14:paraId="2A00BE16" w14:textId="77777777" w:rsidTr="003D3BEF">
        <w:tc>
          <w:tcPr>
            <w:tcW w:w="534" w:type="dxa"/>
          </w:tcPr>
          <w:p w14:paraId="7C59B955" w14:textId="05A9F5D9" w:rsidR="002B59D9" w:rsidRPr="00DC23F7" w:rsidRDefault="00DB6A02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1</w:t>
            </w:r>
            <w:r w:rsidR="005B4472" w:rsidRPr="00DC23F7">
              <w:rPr>
                <w:sz w:val="22"/>
                <w:szCs w:val="22"/>
              </w:rPr>
              <w:t>4</w:t>
            </w:r>
          </w:p>
        </w:tc>
        <w:tc>
          <w:tcPr>
            <w:tcW w:w="8444" w:type="dxa"/>
          </w:tcPr>
          <w:p w14:paraId="1927E173" w14:textId="3D4BF282" w:rsidR="002B59D9" w:rsidRPr="00DC23F7" w:rsidRDefault="002B59D9" w:rsidP="00136F15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In </w:t>
            </w:r>
            <w:r w:rsidR="00136F15">
              <w:rPr>
                <w:sz w:val="22"/>
                <w:szCs w:val="22"/>
              </w:rPr>
              <w:t>what</w:t>
            </w:r>
            <w:r w:rsidR="00136F15" w:rsidRPr="00DC23F7">
              <w:rPr>
                <w:sz w:val="22"/>
                <w:szCs w:val="22"/>
              </w:rPr>
              <w:t xml:space="preserve"> </w:t>
            </w:r>
            <w:r w:rsidRPr="00DC23F7">
              <w:rPr>
                <w:sz w:val="22"/>
                <w:szCs w:val="22"/>
              </w:rPr>
              <w:t>way</w:t>
            </w:r>
            <w:r w:rsidR="00136F15">
              <w:rPr>
                <w:sz w:val="22"/>
                <w:szCs w:val="22"/>
              </w:rPr>
              <w:t>s does</w:t>
            </w:r>
            <w:r w:rsidRPr="00DC23F7">
              <w:rPr>
                <w:sz w:val="22"/>
                <w:szCs w:val="22"/>
              </w:rPr>
              <w:t xml:space="preserve"> the </w:t>
            </w:r>
            <w:r w:rsidR="00136F15">
              <w:rPr>
                <w:sz w:val="22"/>
                <w:szCs w:val="22"/>
              </w:rPr>
              <w:t>person</w:t>
            </w:r>
            <w:r w:rsidRPr="00DC23F7">
              <w:rPr>
                <w:sz w:val="22"/>
                <w:szCs w:val="22"/>
              </w:rPr>
              <w:t xml:space="preserve"> promoting the strategy affect its success? </w:t>
            </w:r>
          </w:p>
        </w:tc>
      </w:tr>
      <w:tr w:rsidR="002B59D9" w:rsidRPr="00DC23F7" w14:paraId="4548F134" w14:textId="77777777" w:rsidTr="003D3BEF">
        <w:tc>
          <w:tcPr>
            <w:tcW w:w="534" w:type="dxa"/>
          </w:tcPr>
          <w:p w14:paraId="79892C81" w14:textId="6A41E52F" w:rsidR="002B59D9" w:rsidRPr="00DC23F7" w:rsidRDefault="002B59D9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1</w:t>
            </w:r>
            <w:r w:rsidR="005B4472" w:rsidRPr="00DC23F7">
              <w:rPr>
                <w:sz w:val="22"/>
                <w:szCs w:val="22"/>
              </w:rPr>
              <w:t>5</w:t>
            </w:r>
          </w:p>
        </w:tc>
        <w:tc>
          <w:tcPr>
            <w:tcW w:w="8444" w:type="dxa"/>
          </w:tcPr>
          <w:p w14:paraId="1E7D3AE4" w14:textId="25A3419E" w:rsidR="002B59D9" w:rsidRPr="00DC23F7" w:rsidRDefault="00136F15" w:rsidP="003767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</w:t>
            </w:r>
            <w:r w:rsidRPr="00DC23F7">
              <w:rPr>
                <w:sz w:val="22"/>
                <w:szCs w:val="22"/>
              </w:rPr>
              <w:t xml:space="preserve"> </w:t>
            </w:r>
            <w:r w:rsidR="002B59D9" w:rsidRPr="00DC23F7">
              <w:rPr>
                <w:sz w:val="22"/>
                <w:szCs w:val="22"/>
              </w:rPr>
              <w:t>kinds of materials are usually used in health promotion</w:t>
            </w:r>
            <w:r>
              <w:rPr>
                <w:sz w:val="22"/>
                <w:szCs w:val="22"/>
              </w:rPr>
              <w:t>s</w:t>
            </w:r>
            <w:r w:rsidR="002B59D9" w:rsidRPr="00DC23F7">
              <w:rPr>
                <w:sz w:val="22"/>
                <w:szCs w:val="22"/>
              </w:rPr>
              <w:t xml:space="preserve">? </w:t>
            </w:r>
          </w:p>
        </w:tc>
      </w:tr>
      <w:tr w:rsidR="002B59D9" w:rsidRPr="00DC23F7" w14:paraId="0C349F8F" w14:textId="77777777" w:rsidTr="003D3BEF">
        <w:tc>
          <w:tcPr>
            <w:tcW w:w="534" w:type="dxa"/>
          </w:tcPr>
          <w:p w14:paraId="1A5A3075" w14:textId="593CA80F" w:rsidR="002B59D9" w:rsidRPr="00DC23F7" w:rsidRDefault="002B59D9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1</w:t>
            </w:r>
            <w:r w:rsidR="005B4472" w:rsidRPr="00DC23F7">
              <w:rPr>
                <w:sz w:val="22"/>
                <w:szCs w:val="22"/>
              </w:rPr>
              <w:t>6</w:t>
            </w:r>
          </w:p>
        </w:tc>
        <w:tc>
          <w:tcPr>
            <w:tcW w:w="8444" w:type="dxa"/>
          </w:tcPr>
          <w:p w14:paraId="1101C6CF" w14:textId="03191375" w:rsidR="002B59D9" w:rsidRPr="00DC23F7" w:rsidRDefault="002B59D9" w:rsidP="00136F15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ith which ones </w:t>
            </w:r>
            <w:r w:rsidR="00136F15">
              <w:rPr>
                <w:sz w:val="22"/>
                <w:szCs w:val="22"/>
              </w:rPr>
              <w:t xml:space="preserve">do </w:t>
            </w:r>
            <w:r w:rsidRPr="00DC23F7">
              <w:rPr>
                <w:sz w:val="22"/>
                <w:szCs w:val="22"/>
              </w:rPr>
              <w:t>you feel mo</w:t>
            </w:r>
            <w:r w:rsidR="00136F15">
              <w:rPr>
                <w:sz w:val="22"/>
                <w:szCs w:val="22"/>
              </w:rPr>
              <w:t>st</w:t>
            </w:r>
            <w:r w:rsidRPr="00DC23F7">
              <w:rPr>
                <w:sz w:val="22"/>
                <w:szCs w:val="22"/>
              </w:rPr>
              <w:t xml:space="preserve"> comfortable? </w:t>
            </w:r>
          </w:p>
        </w:tc>
      </w:tr>
      <w:tr w:rsidR="002B59D9" w:rsidRPr="00DC23F7" w14:paraId="34D010E2" w14:textId="77777777" w:rsidTr="003D3BEF">
        <w:tc>
          <w:tcPr>
            <w:tcW w:w="534" w:type="dxa"/>
          </w:tcPr>
          <w:p w14:paraId="59D9F8CE" w14:textId="60A3C684" w:rsidR="002B59D9" w:rsidRPr="00DC23F7" w:rsidRDefault="002B59D9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1</w:t>
            </w:r>
            <w:r w:rsidR="005B4472" w:rsidRPr="00DC23F7">
              <w:rPr>
                <w:sz w:val="22"/>
                <w:szCs w:val="22"/>
              </w:rPr>
              <w:t>7</w:t>
            </w:r>
          </w:p>
        </w:tc>
        <w:tc>
          <w:tcPr>
            <w:tcW w:w="8444" w:type="dxa"/>
          </w:tcPr>
          <w:p w14:paraId="1A2AD818" w14:textId="3E85CF55" w:rsidR="002B59D9" w:rsidRPr="00DC23F7" w:rsidRDefault="002B59D9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ich ones do you consider</w:t>
            </w:r>
            <w:r w:rsidR="00D876E3" w:rsidRPr="00DC23F7">
              <w:rPr>
                <w:sz w:val="22"/>
                <w:szCs w:val="22"/>
              </w:rPr>
              <w:t xml:space="preserve"> are the </w:t>
            </w:r>
            <w:r w:rsidRPr="00DC23F7">
              <w:rPr>
                <w:sz w:val="22"/>
                <w:szCs w:val="22"/>
              </w:rPr>
              <w:t xml:space="preserve">most effective? (in the sense </w:t>
            </w:r>
            <w:r w:rsidR="00136F15">
              <w:rPr>
                <w:sz w:val="22"/>
                <w:szCs w:val="22"/>
              </w:rPr>
              <w:t xml:space="preserve">that </w:t>
            </w:r>
            <w:r w:rsidRPr="00DC23F7">
              <w:rPr>
                <w:sz w:val="22"/>
                <w:szCs w:val="22"/>
              </w:rPr>
              <w:t>they achieve the greatest impact)</w:t>
            </w:r>
          </w:p>
          <w:p w14:paraId="78B0E1B7" w14:textId="77777777" w:rsidR="002B59D9" w:rsidRPr="00DC23F7" w:rsidRDefault="002B59D9" w:rsidP="00136F15">
            <w:pPr>
              <w:widowControl/>
              <w:numPr>
                <w:ilvl w:val="0"/>
                <w:numId w:val="12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y?</w:t>
            </w:r>
          </w:p>
        </w:tc>
      </w:tr>
    </w:tbl>
    <w:p w14:paraId="2D247B0E" w14:textId="77777777" w:rsidR="002B59D9" w:rsidRPr="00DC23F7" w:rsidRDefault="002B59D9" w:rsidP="0037673F">
      <w:pPr>
        <w:rPr>
          <w:sz w:val="22"/>
          <w:szCs w:val="22"/>
        </w:rPr>
      </w:pPr>
    </w:p>
    <w:p w14:paraId="35C7548D" w14:textId="77777777" w:rsidR="002B59D9" w:rsidRPr="00DC23F7" w:rsidRDefault="002B59D9" w:rsidP="0037673F">
      <w:pPr>
        <w:rPr>
          <w:i/>
          <w:sz w:val="22"/>
          <w:szCs w:val="22"/>
          <w:u w:val="single"/>
        </w:rPr>
      </w:pPr>
      <w:r w:rsidRPr="00DC23F7">
        <w:rPr>
          <w:i/>
          <w:sz w:val="22"/>
          <w:szCs w:val="22"/>
          <w:u w:val="single"/>
        </w:rPr>
        <w:t>CURRENT PRACTICE</w:t>
      </w:r>
    </w:p>
    <w:p w14:paraId="3B038355" w14:textId="77777777" w:rsidR="002B59D9" w:rsidRPr="00DC23F7" w:rsidRDefault="002B59D9" w:rsidP="0037673F">
      <w:pPr>
        <w:rPr>
          <w:sz w:val="22"/>
          <w:szCs w:val="22"/>
          <w:u w:val="single"/>
        </w:rPr>
      </w:pPr>
    </w:p>
    <w:p w14:paraId="0E85CE67" w14:textId="740C26CC" w:rsidR="002A1ADC" w:rsidRPr="00DC23F7" w:rsidRDefault="002A1ADC" w:rsidP="0037673F">
      <w:pPr>
        <w:rPr>
          <w:sz w:val="22"/>
          <w:szCs w:val="22"/>
        </w:rPr>
      </w:pPr>
      <w:r w:rsidRPr="00DC23F7">
        <w:rPr>
          <w:sz w:val="22"/>
          <w:szCs w:val="22"/>
        </w:rPr>
        <w:t>As it is well known</w:t>
      </w:r>
      <w:r w:rsidR="00136F15">
        <w:rPr>
          <w:sz w:val="22"/>
          <w:szCs w:val="22"/>
        </w:rPr>
        <w:t>,</w:t>
      </w:r>
      <w:r w:rsidRPr="00DC23F7">
        <w:rPr>
          <w:sz w:val="22"/>
          <w:szCs w:val="22"/>
        </w:rPr>
        <w:t xml:space="preserve"> syphilis has implications for women’s and newborn’s health. According to recent </w:t>
      </w:r>
      <w:r w:rsidR="00096CC9" w:rsidRPr="00DC23F7">
        <w:rPr>
          <w:sz w:val="22"/>
          <w:szCs w:val="22"/>
        </w:rPr>
        <w:t>figures,</w:t>
      </w:r>
      <w:r w:rsidRPr="00DC23F7">
        <w:rPr>
          <w:sz w:val="22"/>
          <w:szCs w:val="22"/>
        </w:rPr>
        <w:t xml:space="preserve"> the seroprevalence of women with syphilis among prenatal care attendees was estimated to be ……% in your country. Likewise, we know that syphilis is often stigmatized and of low priority, and women are often not attending prenatal care or are attending late</w:t>
      </w:r>
      <w:r w:rsidRPr="00DC23F7" w:rsidDel="00296E69">
        <w:rPr>
          <w:sz w:val="22"/>
          <w:szCs w:val="22"/>
        </w:rPr>
        <w:t xml:space="preserve"> </w:t>
      </w:r>
      <w:r w:rsidRPr="00DC23F7">
        <w:rPr>
          <w:sz w:val="22"/>
          <w:szCs w:val="22"/>
        </w:rPr>
        <w:t>…</w:t>
      </w:r>
    </w:p>
    <w:p w14:paraId="05500715" w14:textId="77777777" w:rsidR="002A1ADC" w:rsidRPr="00DC23F7" w:rsidRDefault="002A1ADC" w:rsidP="0037673F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2B59D9" w:rsidRPr="00DC23F7" w14:paraId="1A1E6EDF" w14:textId="77777777" w:rsidTr="003D3BEF">
        <w:tc>
          <w:tcPr>
            <w:tcW w:w="534" w:type="dxa"/>
          </w:tcPr>
          <w:p w14:paraId="6AFFB434" w14:textId="52E0E2B5" w:rsidR="002B59D9" w:rsidRPr="00DC23F7" w:rsidRDefault="002B59D9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1</w:t>
            </w:r>
            <w:r w:rsidR="005B4472" w:rsidRPr="00DC23F7">
              <w:rPr>
                <w:sz w:val="22"/>
                <w:szCs w:val="22"/>
              </w:rPr>
              <w:t>8</w:t>
            </w:r>
          </w:p>
        </w:tc>
        <w:tc>
          <w:tcPr>
            <w:tcW w:w="8444" w:type="dxa"/>
          </w:tcPr>
          <w:p w14:paraId="6EB11278" w14:textId="38722E89" w:rsidR="002B59D9" w:rsidRPr="00DC23F7" w:rsidRDefault="002B59D9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Have you ever received any formal education on how to </w:t>
            </w:r>
            <w:r w:rsidR="00C834D7" w:rsidRPr="00DC23F7">
              <w:rPr>
                <w:sz w:val="22"/>
                <w:szCs w:val="22"/>
              </w:rPr>
              <w:t xml:space="preserve">test </w:t>
            </w:r>
            <w:r w:rsidRPr="00DC23F7">
              <w:rPr>
                <w:sz w:val="22"/>
                <w:szCs w:val="22"/>
              </w:rPr>
              <w:t xml:space="preserve">a pregnant </w:t>
            </w:r>
            <w:r w:rsidR="00C834D7" w:rsidRPr="00DC23F7">
              <w:rPr>
                <w:sz w:val="22"/>
                <w:szCs w:val="22"/>
              </w:rPr>
              <w:t>woman for syphilis</w:t>
            </w:r>
            <w:r w:rsidRPr="00DC23F7">
              <w:rPr>
                <w:sz w:val="22"/>
                <w:szCs w:val="22"/>
              </w:rPr>
              <w:t>?</w:t>
            </w:r>
          </w:p>
        </w:tc>
      </w:tr>
      <w:tr w:rsidR="002B59D9" w:rsidRPr="00DC23F7" w14:paraId="3E1328D3" w14:textId="77777777" w:rsidTr="003D3BEF">
        <w:tc>
          <w:tcPr>
            <w:tcW w:w="534" w:type="dxa"/>
          </w:tcPr>
          <w:p w14:paraId="2EEC80DD" w14:textId="227FD80F" w:rsidR="002B59D9" w:rsidRPr="00DC23F7" w:rsidRDefault="002B59D9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1</w:t>
            </w:r>
            <w:r w:rsidR="005B4472" w:rsidRPr="00DC23F7">
              <w:rPr>
                <w:sz w:val="22"/>
                <w:szCs w:val="22"/>
              </w:rPr>
              <w:t>9</w:t>
            </w:r>
          </w:p>
        </w:tc>
        <w:tc>
          <w:tcPr>
            <w:tcW w:w="8444" w:type="dxa"/>
          </w:tcPr>
          <w:p w14:paraId="42186CCF" w14:textId="0F700DB9" w:rsidR="002B59D9" w:rsidRPr="00DC23F7" w:rsidRDefault="002B59D9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at is your usual practice </w:t>
            </w:r>
            <w:r w:rsidR="00C834D7" w:rsidRPr="00DC23F7">
              <w:rPr>
                <w:sz w:val="22"/>
                <w:szCs w:val="22"/>
              </w:rPr>
              <w:t>regarding screening for syphilis in prenatal care</w:t>
            </w:r>
            <w:r w:rsidRPr="00DC23F7">
              <w:rPr>
                <w:sz w:val="22"/>
                <w:szCs w:val="22"/>
              </w:rPr>
              <w:t>?</w:t>
            </w:r>
          </w:p>
        </w:tc>
      </w:tr>
      <w:tr w:rsidR="002B59D9" w:rsidRPr="00DC23F7" w14:paraId="533E9482" w14:textId="77777777" w:rsidTr="003D3BEF">
        <w:tc>
          <w:tcPr>
            <w:tcW w:w="534" w:type="dxa"/>
          </w:tcPr>
          <w:p w14:paraId="00120883" w14:textId="160F9372" w:rsidR="002B59D9" w:rsidRPr="00DC23F7" w:rsidRDefault="005B447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20</w:t>
            </w:r>
          </w:p>
        </w:tc>
        <w:tc>
          <w:tcPr>
            <w:tcW w:w="8444" w:type="dxa"/>
          </w:tcPr>
          <w:p w14:paraId="145E9282" w14:textId="7AF54328" w:rsidR="00B93610" w:rsidRPr="00DC23F7" w:rsidRDefault="00B93610" w:rsidP="0037673F">
            <w:pPr>
              <w:widowControl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at kind</w:t>
            </w:r>
            <w:r w:rsidR="00136F15">
              <w:rPr>
                <w:sz w:val="22"/>
                <w:szCs w:val="22"/>
              </w:rPr>
              <w:t>s</w:t>
            </w:r>
            <w:r w:rsidRPr="00DC23F7">
              <w:rPr>
                <w:sz w:val="22"/>
                <w:szCs w:val="22"/>
              </w:rPr>
              <w:t xml:space="preserve"> of tests do you know</w:t>
            </w:r>
            <w:r w:rsidR="00136F15">
              <w:rPr>
                <w:sz w:val="22"/>
                <w:szCs w:val="22"/>
              </w:rPr>
              <w:t xml:space="preserve"> about</w:t>
            </w:r>
            <w:r w:rsidRPr="00DC23F7">
              <w:rPr>
                <w:sz w:val="22"/>
                <w:szCs w:val="22"/>
              </w:rPr>
              <w:t xml:space="preserve"> to screen for syphilis?</w:t>
            </w:r>
          </w:p>
          <w:p w14:paraId="1DA3A65D" w14:textId="2A31F9BB" w:rsidR="00B93610" w:rsidRPr="00DC23F7" w:rsidRDefault="00B93610" w:rsidP="0037673F">
            <w:pPr>
              <w:widowControl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Are you familiar with the available tests in your clinic?</w:t>
            </w:r>
          </w:p>
          <w:p w14:paraId="444F5B19" w14:textId="6DBF7798" w:rsidR="00B93610" w:rsidRPr="00DC23F7" w:rsidRDefault="00B93610" w:rsidP="0037673F">
            <w:pPr>
              <w:widowControl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Are there available rapid tests to use in your clinic?</w:t>
            </w:r>
          </w:p>
          <w:p w14:paraId="17A94166" w14:textId="11396244" w:rsidR="002B59D9" w:rsidRPr="00DC23F7" w:rsidRDefault="00C834D7" w:rsidP="00136F15">
            <w:pPr>
              <w:widowControl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ich tests do you use</w:t>
            </w:r>
            <w:r w:rsidR="00B93610" w:rsidRPr="00DC23F7">
              <w:rPr>
                <w:sz w:val="22"/>
                <w:szCs w:val="22"/>
              </w:rPr>
              <w:t xml:space="preserve"> routine</w:t>
            </w:r>
            <w:r w:rsidR="00136F15">
              <w:rPr>
                <w:sz w:val="22"/>
                <w:szCs w:val="22"/>
              </w:rPr>
              <w:t>ly</w:t>
            </w:r>
            <w:r w:rsidRPr="00DC23F7">
              <w:rPr>
                <w:sz w:val="22"/>
                <w:szCs w:val="22"/>
              </w:rPr>
              <w:t>?</w:t>
            </w:r>
          </w:p>
        </w:tc>
      </w:tr>
      <w:tr w:rsidR="002B59D9" w:rsidRPr="00DC23F7" w14:paraId="16E83C2E" w14:textId="77777777" w:rsidTr="003D3BEF">
        <w:tc>
          <w:tcPr>
            <w:tcW w:w="534" w:type="dxa"/>
          </w:tcPr>
          <w:p w14:paraId="22D430BF" w14:textId="4D37BD44" w:rsidR="002B59D9" w:rsidRPr="00DC23F7" w:rsidRDefault="005B447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21</w:t>
            </w:r>
          </w:p>
        </w:tc>
        <w:tc>
          <w:tcPr>
            <w:tcW w:w="8444" w:type="dxa"/>
          </w:tcPr>
          <w:p w14:paraId="797F3C93" w14:textId="5A457524" w:rsidR="002B59D9" w:rsidRPr="00DC23F7" w:rsidRDefault="00C834D7" w:rsidP="0037673F">
            <w:pPr>
              <w:widowControl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Do you treat </w:t>
            </w:r>
            <w:r w:rsidR="00136F15">
              <w:rPr>
                <w:sz w:val="22"/>
                <w:szCs w:val="22"/>
              </w:rPr>
              <w:t>a</w:t>
            </w:r>
            <w:r w:rsidRPr="00DC23F7">
              <w:rPr>
                <w:sz w:val="22"/>
                <w:szCs w:val="22"/>
              </w:rPr>
              <w:t xml:space="preserve"> woman </w:t>
            </w:r>
            <w:r w:rsidR="00136F15">
              <w:rPr>
                <w:sz w:val="22"/>
                <w:szCs w:val="22"/>
              </w:rPr>
              <w:t xml:space="preserve">on </w:t>
            </w:r>
            <w:r w:rsidR="006D3243" w:rsidRPr="00DC23F7">
              <w:rPr>
                <w:sz w:val="22"/>
                <w:szCs w:val="22"/>
              </w:rPr>
              <w:t xml:space="preserve">the </w:t>
            </w:r>
            <w:r w:rsidRPr="00DC23F7">
              <w:rPr>
                <w:sz w:val="22"/>
                <w:szCs w:val="22"/>
              </w:rPr>
              <w:t xml:space="preserve">same day </w:t>
            </w:r>
            <w:r w:rsidR="00136F15">
              <w:rPr>
                <w:sz w:val="22"/>
                <w:szCs w:val="22"/>
              </w:rPr>
              <w:t xml:space="preserve">that </w:t>
            </w:r>
            <w:r w:rsidRPr="00DC23F7">
              <w:rPr>
                <w:sz w:val="22"/>
                <w:szCs w:val="22"/>
              </w:rPr>
              <w:t xml:space="preserve">you </w:t>
            </w:r>
            <w:r w:rsidR="00136F15">
              <w:rPr>
                <w:sz w:val="22"/>
                <w:szCs w:val="22"/>
              </w:rPr>
              <w:t>perform</w:t>
            </w:r>
            <w:r w:rsidRPr="00DC23F7">
              <w:rPr>
                <w:sz w:val="22"/>
                <w:szCs w:val="22"/>
              </w:rPr>
              <w:t xml:space="preserve"> the test?</w:t>
            </w:r>
          </w:p>
          <w:p w14:paraId="5FE4B50E" w14:textId="77777777" w:rsidR="00C834D7" w:rsidRPr="00DC23F7" w:rsidRDefault="00C834D7" w:rsidP="0037673F">
            <w:pPr>
              <w:widowControl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Are there drugs available for treatment?</w:t>
            </w:r>
          </w:p>
          <w:p w14:paraId="56BC752E" w14:textId="5B422558" w:rsidR="00C834D7" w:rsidRPr="00DC23F7" w:rsidRDefault="00C834D7" w:rsidP="00D876E3">
            <w:pPr>
              <w:widowControl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If you cannot treat</w:t>
            </w:r>
            <w:r w:rsidR="00D876E3" w:rsidRPr="00DC23F7">
              <w:rPr>
                <w:sz w:val="22"/>
                <w:szCs w:val="22"/>
              </w:rPr>
              <w:t xml:space="preserve"> the woman </w:t>
            </w:r>
            <w:r w:rsidRPr="00DC23F7">
              <w:rPr>
                <w:sz w:val="22"/>
                <w:szCs w:val="22"/>
              </w:rPr>
              <w:t xml:space="preserve">when you know </w:t>
            </w:r>
            <w:r w:rsidR="00D876E3" w:rsidRPr="00DC23F7">
              <w:rPr>
                <w:sz w:val="22"/>
                <w:szCs w:val="22"/>
              </w:rPr>
              <w:t>she is</w:t>
            </w:r>
            <w:r w:rsidR="002A1ADC" w:rsidRPr="00DC23F7">
              <w:rPr>
                <w:sz w:val="22"/>
                <w:szCs w:val="22"/>
              </w:rPr>
              <w:t xml:space="preserve"> infected, how</w:t>
            </w:r>
            <w:r w:rsidR="00326541" w:rsidRPr="00DC23F7">
              <w:rPr>
                <w:sz w:val="22"/>
                <w:szCs w:val="22"/>
              </w:rPr>
              <w:t xml:space="preserve"> do you follow up </w:t>
            </w:r>
            <w:r w:rsidR="00136F15">
              <w:rPr>
                <w:sz w:val="22"/>
                <w:szCs w:val="22"/>
              </w:rPr>
              <w:t xml:space="preserve">with </w:t>
            </w:r>
            <w:r w:rsidR="00D876E3" w:rsidRPr="00DC23F7">
              <w:rPr>
                <w:sz w:val="22"/>
                <w:szCs w:val="22"/>
              </w:rPr>
              <w:t>her</w:t>
            </w:r>
            <w:r w:rsidR="00326541" w:rsidRPr="00DC23F7">
              <w:rPr>
                <w:sz w:val="22"/>
                <w:szCs w:val="22"/>
              </w:rPr>
              <w:t>?</w:t>
            </w:r>
          </w:p>
        </w:tc>
      </w:tr>
      <w:tr w:rsidR="002B59D9" w:rsidRPr="00DC23F7" w14:paraId="59BF0610" w14:textId="77777777" w:rsidTr="003D3BEF">
        <w:tc>
          <w:tcPr>
            <w:tcW w:w="534" w:type="dxa"/>
          </w:tcPr>
          <w:p w14:paraId="66597BB6" w14:textId="27D89237" w:rsidR="002B59D9" w:rsidRPr="00DC23F7" w:rsidRDefault="00DB6A02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2</w:t>
            </w:r>
            <w:r w:rsidR="005B4472" w:rsidRPr="00DC23F7">
              <w:rPr>
                <w:sz w:val="22"/>
                <w:szCs w:val="22"/>
              </w:rPr>
              <w:t>2</w:t>
            </w:r>
          </w:p>
        </w:tc>
        <w:tc>
          <w:tcPr>
            <w:tcW w:w="8444" w:type="dxa"/>
          </w:tcPr>
          <w:p w14:paraId="65E693BF" w14:textId="139F9316" w:rsidR="002B59D9" w:rsidRPr="00DC23F7" w:rsidRDefault="002B59D9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Are there other health professionals </w:t>
            </w:r>
            <w:r w:rsidR="00C834D7" w:rsidRPr="00DC23F7">
              <w:rPr>
                <w:sz w:val="22"/>
                <w:szCs w:val="22"/>
              </w:rPr>
              <w:t>involve</w:t>
            </w:r>
            <w:r w:rsidR="00136F15">
              <w:rPr>
                <w:sz w:val="22"/>
                <w:szCs w:val="22"/>
              </w:rPr>
              <w:t>d</w:t>
            </w:r>
            <w:r w:rsidR="00C834D7" w:rsidRPr="00DC23F7">
              <w:rPr>
                <w:sz w:val="22"/>
                <w:szCs w:val="22"/>
              </w:rPr>
              <w:t xml:space="preserve"> in the screening and treatment process for syphilis?</w:t>
            </w:r>
          </w:p>
        </w:tc>
      </w:tr>
      <w:tr w:rsidR="00326541" w:rsidRPr="00DC23F7" w14:paraId="4B42C69E" w14:textId="77777777" w:rsidTr="003D3BEF">
        <w:tc>
          <w:tcPr>
            <w:tcW w:w="534" w:type="dxa"/>
          </w:tcPr>
          <w:p w14:paraId="43747441" w14:textId="295CFD48" w:rsidR="00326541" w:rsidRPr="00DC23F7" w:rsidRDefault="00DB6A02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2</w:t>
            </w:r>
            <w:r w:rsidR="005B4472" w:rsidRPr="00DC23F7">
              <w:rPr>
                <w:sz w:val="22"/>
                <w:szCs w:val="22"/>
              </w:rPr>
              <w:t>3</w:t>
            </w:r>
          </w:p>
        </w:tc>
        <w:tc>
          <w:tcPr>
            <w:tcW w:w="8444" w:type="dxa"/>
          </w:tcPr>
          <w:p w14:paraId="659CCBC9" w14:textId="6BDA7EF8" w:rsidR="00326541" w:rsidRPr="00DC23F7" w:rsidRDefault="00326541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Do women </w:t>
            </w:r>
            <w:r w:rsidR="00136F15">
              <w:rPr>
                <w:sz w:val="22"/>
                <w:szCs w:val="22"/>
              </w:rPr>
              <w:t xml:space="preserve">generally </w:t>
            </w:r>
            <w:r w:rsidRPr="00DC23F7">
              <w:rPr>
                <w:sz w:val="22"/>
                <w:szCs w:val="22"/>
              </w:rPr>
              <w:t xml:space="preserve">accept </w:t>
            </w:r>
            <w:r w:rsidR="00D876E3" w:rsidRPr="00DC23F7">
              <w:rPr>
                <w:sz w:val="22"/>
                <w:szCs w:val="22"/>
              </w:rPr>
              <w:t xml:space="preserve">to </w:t>
            </w:r>
            <w:r w:rsidRPr="00DC23F7">
              <w:rPr>
                <w:sz w:val="22"/>
                <w:szCs w:val="22"/>
              </w:rPr>
              <w:t xml:space="preserve">be </w:t>
            </w:r>
            <w:r w:rsidR="00B93610" w:rsidRPr="00DC23F7">
              <w:rPr>
                <w:sz w:val="22"/>
                <w:szCs w:val="22"/>
              </w:rPr>
              <w:t xml:space="preserve">tested and </w:t>
            </w:r>
            <w:r w:rsidRPr="00DC23F7">
              <w:rPr>
                <w:sz w:val="22"/>
                <w:szCs w:val="22"/>
              </w:rPr>
              <w:t>treated?</w:t>
            </w:r>
          </w:p>
        </w:tc>
      </w:tr>
    </w:tbl>
    <w:p w14:paraId="10588170" w14:textId="77777777" w:rsidR="002B59D9" w:rsidRPr="00DC23F7" w:rsidRDefault="002B59D9" w:rsidP="0037673F">
      <w:pPr>
        <w:autoSpaceDE w:val="0"/>
        <w:autoSpaceDN w:val="0"/>
        <w:adjustRightInd w:val="0"/>
        <w:rPr>
          <w:sz w:val="22"/>
          <w:szCs w:val="22"/>
        </w:rPr>
      </w:pPr>
    </w:p>
    <w:p w14:paraId="53FABFF8" w14:textId="77777777" w:rsidR="00573E80" w:rsidRPr="00DC23F7" w:rsidRDefault="00573E80" w:rsidP="0037673F">
      <w:pPr>
        <w:rPr>
          <w:i/>
          <w:sz w:val="22"/>
          <w:szCs w:val="22"/>
          <w:u w:val="single"/>
        </w:rPr>
      </w:pPr>
      <w:r w:rsidRPr="00DC23F7">
        <w:rPr>
          <w:i/>
          <w:sz w:val="22"/>
          <w:szCs w:val="22"/>
          <w:u w:val="single"/>
        </w:rPr>
        <w:t>INCORPORATION OF HEALTH CARE PROMOTION STRATEGIES</w:t>
      </w:r>
    </w:p>
    <w:p w14:paraId="55A3735F" w14:textId="77777777" w:rsidR="00573E80" w:rsidRPr="00DC23F7" w:rsidRDefault="00573E80" w:rsidP="0037673F">
      <w:pPr>
        <w:rPr>
          <w:sz w:val="22"/>
          <w:szCs w:val="22"/>
          <w:u w:val="single"/>
        </w:rPr>
      </w:pPr>
    </w:p>
    <w:p w14:paraId="7A8DDB06" w14:textId="14FC305B" w:rsidR="00573E80" w:rsidRPr="00DC23F7" w:rsidRDefault="00573E80" w:rsidP="0037673F">
      <w:pPr>
        <w:rPr>
          <w:sz w:val="22"/>
          <w:szCs w:val="22"/>
        </w:rPr>
      </w:pPr>
      <w:r w:rsidRPr="00DC23F7">
        <w:rPr>
          <w:sz w:val="22"/>
          <w:szCs w:val="22"/>
        </w:rPr>
        <w:t>If you think about incorporating a new health promotion strategy or increas</w:t>
      </w:r>
      <w:r w:rsidR="00136F15">
        <w:rPr>
          <w:sz w:val="22"/>
          <w:szCs w:val="22"/>
        </w:rPr>
        <w:t>ing</w:t>
      </w:r>
      <w:r w:rsidRPr="00DC23F7">
        <w:rPr>
          <w:sz w:val="22"/>
          <w:szCs w:val="22"/>
        </w:rPr>
        <w:t xml:space="preserve"> the use of an </w:t>
      </w:r>
      <w:r w:rsidR="00136F15">
        <w:rPr>
          <w:sz w:val="22"/>
          <w:szCs w:val="22"/>
        </w:rPr>
        <w:t>existing</w:t>
      </w:r>
      <w:r w:rsidR="00136F15" w:rsidRPr="00DC23F7">
        <w:rPr>
          <w:sz w:val="22"/>
          <w:szCs w:val="22"/>
        </w:rPr>
        <w:t xml:space="preserve"> </w:t>
      </w:r>
      <w:r w:rsidRPr="00DC23F7">
        <w:rPr>
          <w:sz w:val="22"/>
          <w:szCs w:val="22"/>
        </w:rPr>
        <w:t xml:space="preserve">practice during antenatal care </w:t>
      </w:r>
      <w:r w:rsidR="00136F15">
        <w:rPr>
          <w:sz w:val="22"/>
          <w:szCs w:val="22"/>
        </w:rPr>
        <w:t>that</w:t>
      </w:r>
      <w:r w:rsidR="00136F15" w:rsidRPr="00DC23F7">
        <w:rPr>
          <w:sz w:val="22"/>
          <w:szCs w:val="22"/>
        </w:rPr>
        <w:t xml:space="preserve"> </w:t>
      </w:r>
      <w:r w:rsidRPr="00DC23F7">
        <w:rPr>
          <w:sz w:val="22"/>
          <w:szCs w:val="22"/>
        </w:rPr>
        <w:t xml:space="preserve">would have to be </w:t>
      </w:r>
      <w:r w:rsidR="00136F15">
        <w:rPr>
          <w:sz w:val="22"/>
          <w:szCs w:val="22"/>
        </w:rPr>
        <w:t>provided</w:t>
      </w:r>
      <w:r w:rsidR="00136F15" w:rsidRPr="00DC23F7">
        <w:rPr>
          <w:sz w:val="22"/>
          <w:szCs w:val="22"/>
        </w:rPr>
        <w:t xml:space="preserve"> </w:t>
      </w:r>
      <w:r w:rsidRPr="00DC23F7">
        <w:rPr>
          <w:sz w:val="22"/>
          <w:szCs w:val="22"/>
        </w:rPr>
        <w:t xml:space="preserve">to </w:t>
      </w:r>
      <w:r w:rsidR="00693BF8" w:rsidRPr="00DC23F7">
        <w:rPr>
          <w:sz w:val="22"/>
          <w:szCs w:val="22"/>
        </w:rPr>
        <w:t xml:space="preserve">all </w:t>
      </w:r>
      <w:r w:rsidRPr="00DC23F7">
        <w:rPr>
          <w:sz w:val="22"/>
          <w:szCs w:val="22"/>
        </w:rPr>
        <w:t>women you care</w:t>
      </w:r>
      <w:r w:rsidR="00136F15">
        <w:rPr>
          <w:sz w:val="22"/>
          <w:szCs w:val="22"/>
        </w:rPr>
        <w:t xml:space="preserve"> for</w:t>
      </w:r>
      <w:r w:rsidRPr="00DC23F7">
        <w:rPr>
          <w:sz w:val="22"/>
          <w:szCs w:val="22"/>
        </w:rPr>
        <w:t xml:space="preserve"> </w:t>
      </w:r>
      <w:r w:rsidR="00693BF8" w:rsidRPr="00DC23F7">
        <w:rPr>
          <w:sz w:val="22"/>
          <w:szCs w:val="22"/>
        </w:rPr>
        <w:t xml:space="preserve">at the first </w:t>
      </w:r>
      <w:r w:rsidR="0037673F" w:rsidRPr="00DC23F7">
        <w:rPr>
          <w:sz w:val="22"/>
          <w:szCs w:val="22"/>
        </w:rPr>
        <w:t>visit...</w:t>
      </w:r>
    </w:p>
    <w:p w14:paraId="205534D0" w14:textId="77777777" w:rsidR="0037673F" w:rsidRPr="00DC23F7" w:rsidRDefault="0037673F" w:rsidP="0037673F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573E80" w:rsidRPr="00DC23F7" w14:paraId="77626E13" w14:textId="77777777" w:rsidTr="003D3BEF">
        <w:tc>
          <w:tcPr>
            <w:tcW w:w="534" w:type="dxa"/>
          </w:tcPr>
          <w:p w14:paraId="2F187B61" w14:textId="53A25F8A" w:rsidR="00573E80" w:rsidRPr="00DC23F7" w:rsidRDefault="00DB6A02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2</w:t>
            </w:r>
            <w:r w:rsidR="005B4472" w:rsidRPr="00DC23F7">
              <w:rPr>
                <w:sz w:val="22"/>
                <w:szCs w:val="22"/>
              </w:rPr>
              <w:t>4</w:t>
            </w:r>
          </w:p>
        </w:tc>
        <w:tc>
          <w:tcPr>
            <w:tcW w:w="8444" w:type="dxa"/>
          </w:tcPr>
          <w:p w14:paraId="5941F800" w14:textId="29D7C364" w:rsidR="00573E80" w:rsidRPr="00DC23F7" w:rsidRDefault="00573E80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Could you think o</w:t>
            </w:r>
            <w:r w:rsidR="00136F15">
              <w:rPr>
                <w:sz w:val="22"/>
                <w:szCs w:val="22"/>
              </w:rPr>
              <w:t>f</w:t>
            </w:r>
            <w:r w:rsidRPr="00DC23F7">
              <w:rPr>
                <w:sz w:val="22"/>
                <w:szCs w:val="22"/>
              </w:rPr>
              <w:t xml:space="preserve"> aspects that would facilitate its inclusion and effective implementation?</w:t>
            </w:r>
          </w:p>
          <w:p w14:paraId="52D407F1" w14:textId="556F8CDF" w:rsidR="00573E80" w:rsidRPr="00DC23F7" w:rsidRDefault="00573E80" w:rsidP="00136F15">
            <w:pPr>
              <w:widowControl/>
              <w:numPr>
                <w:ilvl w:val="0"/>
                <w:numId w:val="5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o should be in charge of implementing </w:t>
            </w:r>
            <w:r w:rsidR="00136F15">
              <w:rPr>
                <w:sz w:val="22"/>
                <w:szCs w:val="22"/>
              </w:rPr>
              <w:t>it</w:t>
            </w:r>
            <w:r w:rsidRPr="00DC23F7">
              <w:rPr>
                <w:sz w:val="22"/>
                <w:szCs w:val="22"/>
              </w:rPr>
              <w:t>? Why?</w:t>
            </w:r>
          </w:p>
          <w:p w14:paraId="2B4190A1" w14:textId="77777777" w:rsidR="00573E80" w:rsidRPr="00DC23F7" w:rsidRDefault="00573E80" w:rsidP="00136F15">
            <w:pPr>
              <w:widowControl/>
              <w:numPr>
                <w:ilvl w:val="0"/>
                <w:numId w:val="5"/>
              </w:numPr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o should support it?</w:t>
            </w:r>
          </w:p>
          <w:p w14:paraId="0D562F6E" w14:textId="3EE4FBC3" w:rsidR="00573E80" w:rsidRPr="00DC23F7" w:rsidRDefault="00136F15" w:rsidP="00136F15">
            <w:pPr>
              <w:widowControl/>
              <w:numPr>
                <w:ilvl w:val="0"/>
                <w:numId w:val="5"/>
              </w:numPr>
              <w:ind w:left="124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what</w:t>
            </w:r>
            <w:r w:rsidR="00573E80" w:rsidRPr="00DC23F7">
              <w:rPr>
                <w:sz w:val="22"/>
                <w:szCs w:val="22"/>
              </w:rPr>
              <w:t xml:space="preserve"> moment should </w:t>
            </w:r>
            <w:r>
              <w:rPr>
                <w:sz w:val="22"/>
                <w:szCs w:val="22"/>
              </w:rPr>
              <w:t xml:space="preserve">it </w:t>
            </w:r>
            <w:r w:rsidR="00573E80" w:rsidRPr="00DC23F7">
              <w:rPr>
                <w:sz w:val="22"/>
                <w:szCs w:val="22"/>
              </w:rPr>
              <w:t>be included?</w:t>
            </w:r>
          </w:p>
          <w:p w14:paraId="3E66589E" w14:textId="719B2E0C" w:rsidR="00573E80" w:rsidRPr="00DC23F7" w:rsidRDefault="00573E80" w:rsidP="00136F15">
            <w:pPr>
              <w:widowControl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at would make the implementation of a health promotion strategy </w:t>
            </w:r>
            <w:r w:rsidR="00136F15">
              <w:rPr>
                <w:sz w:val="22"/>
                <w:szCs w:val="22"/>
              </w:rPr>
              <w:t xml:space="preserve">easier </w:t>
            </w:r>
            <w:r w:rsidRPr="00DC23F7">
              <w:rPr>
                <w:sz w:val="22"/>
                <w:szCs w:val="22"/>
              </w:rPr>
              <w:t>without creating resistance?</w:t>
            </w:r>
          </w:p>
        </w:tc>
      </w:tr>
      <w:tr w:rsidR="00573E80" w:rsidRPr="00DC23F7" w14:paraId="7F94F959" w14:textId="77777777" w:rsidTr="003D3BEF">
        <w:tc>
          <w:tcPr>
            <w:tcW w:w="534" w:type="dxa"/>
          </w:tcPr>
          <w:p w14:paraId="1625D673" w14:textId="5D1DB7B6" w:rsidR="00573E80" w:rsidRPr="00DC23F7" w:rsidRDefault="000D5040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lastRenderedPageBreak/>
              <w:t>2</w:t>
            </w:r>
            <w:r w:rsidR="005B4472" w:rsidRPr="00DC23F7">
              <w:rPr>
                <w:sz w:val="22"/>
                <w:szCs w:val="22"/>
              </w:rPr>
              <w:t>5</w:t>
            </w:r>
          </w:p>
        </w:tc>
        <w:tc>
          <w:tcPr>
            <w:tcW w:w="8444" w:type="dxa"/>
          </w:tcPr>
          <w:p w14:paraId="7145031A" w14:textId="32FA3523" w:rsidR="00573E80" w:rsidRPr="00DC23F7" w:rsidRDefault="00D876E3" w:rsidP="00136F15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Can you tell what</w:t>
            </w:r>
            <w:r w:rsidR="00136F15">
              <w:rPr>
                <w:sz w:val="22"/>
                <w:szCs w:val="22"/>
              </w:rPr>
              <w:t xml:space="preserve"> you consider to be</w:t>
            </w:r>
            <w:r w:rsidRPr="00DC23F7">
              <w:rPr>
                <w:sz w:val="22"/>
                <w:szCs w:val="22"/>
              </w:rPr>
              <w:t xml:space="preserve"> the potential barriers </w:t>
            </w:r>
            <w:r w:rsidR="00136F15">
              <w:rPr>
                <w:sz w:val="22"/>
                <w:szCs w:val="22"/>
              </w:rPr>
              <w:t xml:space="preserve">that </w:t>
            </w:r>
            <w:r w:rsidRPr="00DC23F7">
              <w:rPr>
                <w:sz w:val="22"/>
                <w:szCs w:val="22"/>
              </w:rPr>
              <w:t>would affect</w:t>
            </w:r>
            <w:r w:rsidR="00573E80" w:rsidRPr="00DC23F7">
              <w:rPr>
                <w:sz w:val="22"/>
                <w:szCs w:val="22"/>
              </w:rPr>
              <w:t xml:space="preserve"> the incorporation of a strategy?</w:t>
            </w:r>
            <w:r w:rsidRPr="00DC23F7">
              <w:rPr>
                <w:sz w:val="22"/>
                <w:szCs w:val="22"/>
              </w:rPr>
              <w:t xml:space="preserve"> </w:t>
            </w:r>
          </w:p>
        </w:tc>
      </w:tr>
    </w:tbl>
    <w:p w14:paraId="112EC3BF" w14:textId="77777777" w:rsidR="00573E80" w:rsidRPr="00DC23F7" w:rsidRDefault="00573E80" w:rsidP="0037673F">
      <w:pPr>
        <w:rPr>
          <w:sz w:val="22"/>
          <w:szCs w:val="22"/>
          <w:u w:val="single"/>
        </w:rPr>
      </w:pPr>
    </w:p>
    <w:p w14:paraId="3306B1C5" w14:textId="77777777" w:rsidR="00573E80" w:rsidRPr="00DC23F7" w:rsidRDefault="00573E80" w:rsidP="0037673F">
      <w:pPr>
        <w:autoSpaceDE w:val="0"/>
        <w:autoSpaceDN w:val="0"/>
        <w:adjustRightInd w:val="0"/>
        <w:rPr>
          <w:sz w:val="22"/>
          <w:szCs w:val="22"/>
        </w:rPr>
      </w:pPr>
    </w:p>
    <w:p w14:paraId="2E6A4F33" w14:textId="77777777" w:rsidR="002B59D9" w:rsidRPr="00DC23F7" w:rsidRDefault="002B59D9" w:rsidP="0037673F">
      <w:pPr>
        <w:autoSpaceDE w:val="0"/>
        <w:autoSpaceDN w:val="0"/>
        <w:adjustRightInd w:val="0"/>
        <w:rPr>
          <w:i/>
          <w:sz w:val="22"/>
          <w:szCs w:val="22"/>
          <w:u w:val="single"/>
        </w:rPr>
      </w:pPr>
      <w:r w:rsidRPr="00DC23F7">
        <w:rPr>
          <w:i/>
          <w:sz w:val="22"/>
          <w:szCs w:val="22"/>
          <w:u w:val="single"/>
        </w:rPr>
        <w:t>INTERVENTION</w:t>
      </w:r>
    </w:p>
    <w:p w14:paraId="7FD7E4AD" w14:textId="77777777" w:rsidR="0037673F" w:rsidRPr="00DC23F7" w:rsidRDefault="0037673F" w:rsidP="0037673F">
      <w:pPr>
        <w:autoSpaceDE w:val="0"/>
        <w:autoSpaceDN w:val="0"/>
        <w:adjustRightInd w:val="0"/>
        <w:rPr>
          <w:i/>
          <w:sz w:val="22"/>
          <w:szCs w:val="22"/>
          <w:u w:val="single"/>
        </w:rPr>
      </w:pPr>
    </w:p>
    <w:p w14:paraId="426E0396" w14:textId="126A8712" w:rsidR="002A1ADC" w:rsidRDefault="002A1ADC" w:rsidP="009B137C">
      <w:pPr>
        <w:rPr>
          <w:sz w:val="22"/>
          <w:szCs w:val="22"/>
        </w:rPr>
      </w:pPr>
      <w:r w:rsidRPr="00DC23F7">
        <w:rPr>
          <w:sz w:val="22"/>
          <w:szCs w:val="22"/>
        </w:rPr>
        <w:t>We are carrying out a research project to evaluate a behavior</w:t>
      </w:r>
      <w:r w:rsidR="009B137C">
        <w:rPr>
          <w:sz w:val="22"/>
          <w:szCs w:val="22"/>
        </w:rPr>
        <w:t>al</w:t>
      </w:r>
      <w:r w:rsidRPr="00DC23F7">
        <w:rPr>
          <w:sz w:val="22"/>
          <w:szCs w:val="22"/>
        </w:rPr>
        <w:t xml:space="preserve"> intervention to increase the frequency of pregnant women who are screened for syphilis at the</w:t>
      </w:r>
      <w:r w:rsidR="009B137C">
        <w:rPr>
          <w:sz w:val="22"/>
          <w:szCs w:val="22"/>
        </w:rPr>
        <w:t>ir</w:t>
      </w:r>
      <w:r w:rsidRPr="00DC23F7">
        <w:rPr>
          <w:sz w:val="22"/>
          <w:szCs w:val="22"/>
        </w:rPr>
        <w:t xml:space="preserve"> first prenatal visit and immediately treated if infected, compared to providing supplies only.</w:t>
      </w:r>
    </w:p>
    <w:p w14:paraId="1BCC80D4" w14:textId="77777777" w:rsidR="009B137C" w:rsidRPr="00DC23F7" w:rsidRDefault="009B137C" w:rsidP="009B137C">
      <w:pPr>
        <w:rPr>
          <w:sz w:val="22"/>
          <w:szCs w:val="22"/>
        </w:rPr>
      </w:pPr>
    </w:p>
    <w:p w14:paraId="118C6843" w14:textId="58E4C4FE" w:rsidR="002A1ADC" w:rsidRDefault="002A1ADC" w:rsidP="0037673F">
      <w:pPr>
        <w:widowControl/>
        <w:rPr>
          <w:sz w:val="22"/>
          <w:szCs w:val="22"/>
        </w:rPr>
      </w:pPr>
      <w:r w:rsidRPr="00DC23F7">
        <w:rPr>
          <w:sz w:val="22"/>
          <w:szCs w:val="22"/>
        </w:rPr>
        <w:t xml:space="preserve">We seek to show that combining the provision of supplies with a multifaceted behavioral intervention is more effective than providing supplies </w:t>
      </w:r>
      <w:r w:rsidR="00336C6C" w:rsidRPr="00DC23F7">
        <w:rPr>
          <w:sz w:val="22"/>
          <w:szCs w:val="22"/>
        </w:rPr>
        <w:t>only.</w:t>
      </w:r>
    </w:p>
    <w:p w14:paraId="0F76FCD7" w14:textId="77777777" w:rsidR="009B137C" w:rsidRPr="00DC23F7" w:rsidRDefault="009B137C" w:rsidP="0037673F">
      <w:pPr>
        <w:widowControl/>
        <w:rPr>
          <w:sz w:val="22"/>
          <w:szCs w:val="22"/>
        </w:rPr>
      </w:pPr>
    </w:p>
    <w:p w14:paraId="61D1DCE3" w14:textId="43D55EE0" w:rsidR="00336C6C" w:rsidRPr="00DC23F7" w:rsidRDefault="00336C6C" w:rsidP="0037673F">
      <w:pPr>
        <w:widowControl/>
        <w:rPr>
          <w:sz w:val="22"/>
          <w:szCs w:val="22"/>
        </w:rPr>
      </w:pPr>
      <w:r w:rsidRPr="00DC23F7">
        <w:rPr>
          <w:sz w:val="22"/>
          <w:szCs w:val="22"/>
        </w:rPr>
        <w:t xml:space="preserve">We are </w:t>
      </w:r>
      <w:r w:rsidR="009B137C">
        <w:rPr>
          <w:sz w:val="22"/>
          <w:szCs w:val="22"/>
        </w:rPr>
        <w:t>planning</w:t>
      </w:r>
      <w:r w:rsidR="009B137C" w:rsidRPr="00DC23F7">
        <w:rPr>
          <w:sz w:val="22"/>
          <w:szCs w:val="22"/>
        </w:rPr>
        <w:t xml:space="preserve"> </w:t>
      </w:r>
      <w:r w:rsidRPr="00DC23F7">
        <w:rPr>
          <w:sz w:val="22"/>
          <w:szCs w:val="22"/>
        </w:rPr>
        <w:t>to package the</w:t>
      </w:r>
      <w:r w:rsidR="009B137C">
        <w:rPr>
          <w:sz w:val="22"/>
          <w:szCs w:val="22"/>
        </w:rPr>
        <w:t xml:space="preserve"> following</w:t>
      </w:r>
      <w:r w:rsidRPr="00DC23F7">
        <w:rPr>
          <w:sz w:val="22"/>
          <w:szCs w:val="22"/>
        </w:rPr>
        <w:t xml:space="preserve"> supplies in kits:</w:t>
      </w:r>
    </w:p>
    <w:p w14:paraId="4B13EC79" w14:textId="77777777" w:rsidR="00336C6C" w:rsidRPr="00DC23F7" w:rsidRDefault="00336C6C" w:rsidP="0037673F">
      <w:pPr>
        <w:pStyle w:val="ListParagraph"/>
        <w:widowControl/>
        <w:numPr>
          <w:ilvl w:val="0"/>
          <w:numId w:val="14"/>
        </w:numPr>
        <w:contextualSpacing w:val="0"/>
        <w:rPr>
          <w:sz w:val="22"/>
          <w:szCs w:val="22"/>
        </w:rPr>
      </w:pPr>
      <w:r w:rsidRPr="00DC23F7">
        <w:rPr>
          <w:sz w:val="22"/>
          <w:szCs w:val="22"/>
        </w:rPr>
        <w:t xml:space="preserve">Point-of-care rapid test kits for syphilis diagnosis with instructions for immediate treatment, if positive; </w:t>
      </w:r>
    </w:p>
    <w:p w14:paraId="5663A909" w14:textId="77777777" w:rsidR="00336C6C" w:rsidRPr="00DC23F7" w:rsidRDefault="00336C6C" w:rsidP="0037673F">
      <w:pPr>
        <w:pStyle w:val="ListParagraph"/>
        <w:widowControl/>
        <w:numPr>
          <w:ilvl w:val="0"/>
          <w:numId w:val="14"/>
        </w:numPr>
        <w:contextualSpacing w:val="0"/>
        <w:rPr>
          <w:sz w:val="22"/>
          <w:szCs w:val="22"/>
        </w:rPr>
      </w:pPr>
      <w:r w:rsidRPr="00DC23F7">
        <w:rPr>
          <w:sz w:val="22"/>
          <w:szCs w:val="22"/>
        </w:rPr>
        <w:t xml:space="preserve">Treatment kits (benzathine penicillin 2.4 MU, syringe and needle, instructions, and information on side-effects); </w:t>
      </w:r>
    </w:p>
    <w:p w14:paraId="48589842" w14:textId="77777777" w:rsidR="00336C6C" w:rsidRPr="00DC23F7" w:rsidRDefault="00336C6C" w:rsidP="0037673F">
      <w:pPr>
        <w:pStyle w:val="ListParagraph"/>
        <w:widowControl/>
        <w:numPr>
          <w:ilvl w:val="0"/>
          <w:numId w:val="14"/>
        </w:numPr>
        <w:contextualSpacing w:val="0"/>
        <w:rPr>
          <w:sz w:val="22"/>
          <w:szCs w:val="22"/>
        </w:rPr>
      </w:pPr>
      <w:r w:rsidRPr="00DC23F7">
        <w:rPr>
          <w:sz w:val="22"/>
          <w:szCs w:val="22"/>
        </w:rPr>
        <w:t>Anaphylaxis treatment kits for emergency use if needed (a kit containing resources to treat an anaphylaxis adverse reaction according to local practice guidelines).</w:t>
      </w:r>
    </w:p>
    <w:p w14:paraId="56E286CB" w14:textId="77777777" w:rsidR="00336C6C" w:rsidRPr="00DC23F7" w:rsidRDefault="00336C6C" w:rsidP="0037673F">
      <w:pPr>
        <w:widowControl/>
        <w:rPr>
          <w:sz w:val="22"/>
          <w:szCs w:val="22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75"/>
        <w:gridCol w:w="8303"/>
      </w:tblGrid>
      <w:tr w:rsidR="0037673F" w:rsidRPr="00DC23F7" w14:paraId="4E30B329" w14:textId="77777777" w:rsidTr="00B93610">
        <w:tc>
          <w:tcPr>
            <w:tcW w:w="675" w:type="dxa"/>
          </w:tcPr>
          <w:p w14:paraId="55C2FDDA" w14:textId="06B10DEF" w:rsidR="0037673F" w:rsidRPr="00DC23F7" w:rsidRDefault="005B447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26</w:t>
            </w:r>
          </w:p>
        </w:tc>
        <w:tc>
          <w:tcPr>
            <w:tcW w:w="8303" w:type="dxa"/>
          </w:tcPr>
          <w:p w14:paraId="3491888F" w14:textId="47EF119A" w:rsidR="0037673F" w:rsidRPr="00DC23F7" w:rsidRDefault="0037673F" w:rsidP="009B13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Can you tell me what the consequences of maternal syphilis are on </w:t>
            </w:r>
            <w:r w:rsidR="009B137C">
              <w:rPr>
                <w:sz w:val="22"/>
                <w:szCs w:val="22"/>
              </w:rPr>
              <w:t>an</w:t>
            </w:r>
            <w:r w:rsidRPr="00DC23F7">
              <w:rPr>
                <w:sz w:val="22"/>
                <w:szCs w:val="22"/>
              </w:rPr>
              <w:t xml:space="preserve"> </w:t>
            </w:r>
            <w:r w:rsidR="009B137C">
              <w:rPr>
                <w:sz w:val="22"/>
                <w:szCs w:val="22"/>
              </w:rPr>
              <w:t>infant</w:t>
            </w:r>
            <w:r w:rsidRPr="00DC23F7">
              <w:rPr>
                <w:sz w:val="22"/>
                <w:szCs w:val="22"/>
              </w:rPr>
              <w:t>’s health?</w:t>
            </w:r>
          </w:p>
        </w:tc>
      </w:tr>
      <w:tr w:rsidR="0037673F" w:rsidRPr="00DC23F7" w14:paraId="023A9F55" w14:textId="77777777" w:rsidTr="00B93610">
        <w:tc>
          <w:tcPr>
            <w:tcW w:w="675" w:type="dxa"/>
          </w:tcPr>
          <w:p w14:paraId="7F89C2E2" w14:textId="58E4108B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2</w:t>
            </w:r>
            <w:r w:rsidR="005B4472" w:rsidRPr="00DC23F7">
              <w:rPr>
                <w:sz w:val="22"/>
                <w:szCs w:val="22"/>
              </w:rPr>
              <w:t>7</w:t>
            </w:r>
          </w:p>
        </w:tc>
        <w:tc>
          <w:tcPr>
            <w:tcW w:w="8303" w:type="dxa"/>
          </w:tcPr>
          <w:p w14:paraId="630642B9" w14:textId="3E6DBEE7" w:rsidR="0037673F" w:rsidRPr="00DC23F7" w:rsidRDefault="0037673F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at are the benefits of early treatment of syphilis during pregnancy?  </w:t>
            </w:r>
          </w:p>
        </w:tc>
      </w:tr>
      <w:tr w:rsidR="0037673F" w:rsidRPr="00DC23F7" w14:paraId="440F2C95" w14:textId="77777777" w:rsidTr="00B93610">
        <w:tc>
          <w:tcPr>
            <w:tcW w:w="675" w:type="dxa"/>
          </w:tcPr>
          <w:p w14:paraId="048B1492" w14:textId="104CC374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2</w:t>
            </w:r>
            <w:r w:rsidR="005B4472" w:rsidRPr="00DC23F7">
              <w:rPr>
                <w:sz w:val="22"/>
                <w:szCs w:val="22"/>
              </w:rPr>
              <w:t>8</w:t>
            </w:r>
          </w:p>
        </w:tc>
        <w:tc>
          <w:tcPr>
            <w:tcW w:w="8303" w:type="dxa"/>
          </w:tcPr>
          <w:p w14:paraId="66A0DB6F" w14:textId="398329C5" w:rsidR="0037673F" w:rsidRPr="00DC23F7" w:rsidRDefault="0037673F" w:rsidP="009B13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at are the harms of treatment </w:t>
            </w:r>
            <w:r w:rsidR="009B137C">
              <w:rPr>
                <w:sz w:val="22"/>
                <w:szCs w:val="22"/>
              </w:rPr>
              <w:t>for</w:t>
            </w:r>
            <w:r w:rsidRPr="00DC23F7">
              <w:rPr>
                <w:sz w:val="22"/>
                <w:szCs w:val="22"/>
              </w:rPr>
              <w:t xml:space="preserve"> syphilis during pregnancy?</w:t>
            </w:r>
          </w:p>
        </w:tc>
      </w:tr>
      <w:tr w:rsidR="0037673F" w:rsidRPr="00DC23F7" w14:paraId="4F5AE79F" w14:textId="77777777" w:rsidTr="00B93610">
        <w:tc>
          <w:tcPr>
            <w:tcW w:w="675" w:type="dxa"/>
          </w:tcPr>
          <w:p w14:paraId="294716E6" w14:textId="61DF35E5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2</w:t>
            </w:r>
            <w:r w:rsidR="005B4472" w:rsidRPr="00DC23F7">
              <w:rPr>
                <w:sz w:val="22"/>
                <w:szCs w:val="22"/>
              </w:rPr>
              <w:t>9</w:t>
            </w:r>
          </w:p>
        </w:tc>
        <w:tc>
          <w:tcPr>
            <w:tcW w:w="8303" w:type="dxa"/>
          </w:tcPr>
          <w:p w14:paraId="27464F3F" w14:textId="5884B3D2" w:rsidR="0037673F" w:rsidRPr="00DC23F7" w:rsidRDefault="0037673F" w:rsidP="009B13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Do you know what messages might be most effective in pregnant </w:t>
            </w:r>
            <w:r w:rsidR="00D876E3" w:rsidRPr="00DC23F7">
              <w:rPr>
                <w:sz w:val="22"/>
                <w:szCs w:val="22"/>
              </w:rPr>
              <w:t xml:space="preserve">women </w:t>
            </w:r>
            <w:r w:rsidRPr="00DC23F7">
              <w:rPr>
                <w:sz w:val="22"/>
                <w:szCs w:val="22"/>
              </w:rPr>
              <w:t xml:space="preserve">to </w:t>
            </w:r>
            <w:r w:rsidR="009B137C">
              <w:rPr>
                <w:sz w:val="22"/>
                <w:szCs w:val="22"/>
              </w:rPr>
              <w:t>encourage</w:t>
            </w:r>
            <w:r w:rsidRPr="00DC23F7">
              <w:rPr>
                <w:sz w:val="22"/>
                <w:szCs w:val="22"/>
              </w:rPr>
              <w:t xml:space="preserve"> test</w:t>
            </w:r>
            <w:r w:rsidR="009B137C">
              <w:rPr>
                <w:sz w:val="22"/>
                <w:szCs w:val="22"/>
              </w:rPr>
              <w:t>ing</w:t>
            </w:r>
            <w:r w:rsidRPr="00DC23F7">
              <w:rPr>
                <w:sz w:val="22"/>
                <w:szCs w:val="22"/>
              </w:rPr>
              <w:t xml:space="preserve"> and treatment for syphilis as soon as possible?</w:t>
            </w:r>
          </w:p>
        </w:tc>
      </w:tr>
      <w:tr w:rsidR="0037673F" w:rsidRPr="00DC23F7" w14:paraId="56FC8F78" w14:textId="77777777" w:rsidTr="00B93610">
        <w:tc>
          <w:tcPr>
            <w:tcW w:w="675" w:type="dxa"/>
          </w:tcPr>
          <w:p w14:paraId="113D1C42" w14:textId="1749883C" w:rsidR="0037673F" w:rsidRPr="00DC23F7" w:rsidRDefault="005B447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0</w:t>
            </w:r>
          </w:p>
        </w:tc>
        <w:tc>
          <w:tcPr>
            <w:tcW w:w="8303" w:type="dxa"/>
          </w:tcPr>
          <w:p w14:paraId="050C9CBC" w14:textId="77777777" w:rsidR="0037673F" w:rsidRPr="00DC23F7" w:rsidRDefault="0037673F" w:rsidP="0037673F">
            <w:pPr>
              <w:widowControl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Do women attend prenatal care in early stages of pregnancy?</w:t>
            </w:r>
          </w:p>
          <w:p w14:paraId="7071C0C1" w14:textId="75F37227" w:rsidR="0037673F" w:rsidRPr="00DC23F7" w:rsidRDefault="0037673F" w:rsidP="009B13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How many visits do you estimate women </w:t>
            </w:r>
            <w:r w:rsidR="009B137C">
              <w:rPr>
                <w:sz w:val="22"/>
                <w:szCs w:val="22"/>
              </w:rPr>
              <w:t>attend</w:t>
            </w:r>
            <w:r w:rsidRPr="00DC23F7">
              <w:rPr>
                <w:sz w:val="22"/>
                <w:szCs w:val="22"/>
              </w:rPr>
              <w:t>?</w:t>
            </w:r>
          </w:p>
        </w:tc>
      </w:tr>
      <w:tr w:rsidR="0037673F" w:rsidRPr="00DC23F7" w14:paraId="47814828" w14:textId="77777777" w:rsidTr="00B93610">
        <w:tc>
          <w:tcPr>
            <w:tcW w:w="675" w:type="dxa"/>
          </w:tcPr>
          <w:p w14:paraId="7A7E8705" w14:textId="1421E32F" w:rsidR="0037673F" w:rsidRPr="00DC23F7" w:rsidRDefault="005B447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1</w:t>
            </w:r>
          </w:p>
        </w:tc>
        <w:tc>
          <w:tcPr>
            <w:tcW w:w="8303" w:type="dxa"/>
          </w:tcPr>
          <w:p w14:paraId="630EBD4E" w14:textId="176F2D78" w:rsidR="0037673F" w:rsidRPr="00DC23F7" w:rsidRDefault="009B137C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</w:t>
            </w:r>
            <w:r w:rsidR="0037673F" w:rsidRPr="00DC23F7">
              <w:rPr>
                <w:sz w:val="22"/>
                <w:szCs w:val="22"/>
              </w:rPr>
              <w:t xml:space="preserve"> do you think is the best way to test and treat a woman for syphilis in the first visit?</w:t>
            </w:r>
          </w:p>
        </w:tc>
      </w:tr>
      <w:tr w:rsidR="0037673F" w:rsidRPr="00DC23F7" w14:paraId="507FB25F" w14:textId="77777777" w:rsidTr="00B93610">
        <w:tc>
          <w:tcPr>
            <w:tcW w:w="675" w:type="dxa"/>
          </w:tcPr>
          <w:p w14:paraId="015B5F8A" w14:textId="0E416495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</w:t>
            </w:r>
            <w:r w:rsidR="005B4472" w:rsidRPr="00DC23F7">
              <w:rPr>
                <w:sz w:val="22"/>
                <w:szCs w:val="22"/>
              </w:rPr>
              <w:t>2</w:t>
            </w:r>
          </w:p>
        </w:tc>
        <w:tc>
          <w:tcPr>
            <w:tcW w:w="8303" w:type="dxa"/>
          </w:tcPr>
          <w:p w14:paraId="058717DA" w14:textId="475556E2" w:rsidR="0037673F" w:rsidRPr="00DC23F7" w:rsidRDefault="0037673F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ich professional do you think should implement this strategy? (OB/GYN, midwife, nurse)</w:t>
            </w:r>
          </w:p>
          <w:p w14:paraId="2AAACAAE" w14:textId="77777777" w:rsidR="0037673F" w:rsidRPr="00DC23F7" w:rsidRDefault="0037673F" w:rsidP="009B137C">
            <w:pPr>
              <w:pStyle w:val="ListParagraph"/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1097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y?</w:t>
            </w:r>
          </w:p>
          <w:p w14:paraId="296CDDA4" w14:textId="752E4FCC" w:rsidR="0037673F" w:rsidRPr="00DC23F7" w:rsidRDefault="0037673F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Do you think this person could implement both steps of the intervention? Testing and treatment?</w:t>
            </w:r>
          </w:p>
        </w:tc>
      </w:tr>
      <w:tr w:rsidR="0037673F" w:rsidRPr="00DC23F7" w14:paraId="6FA53DF9" w14:textId="77777777" w:rsidTr="00B93610">
        <w:tc>
          <w:tcPr>
            <w:tcW w:w="675" w:type="dxa"/>
          </w:tcPr>
          <w:p w14:paraId="63441057" w14:textId="3D32E511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</w:t>
            </w:r>
            <w:r w:rsidR="005B4472" w:rsidRPr="00DC23F7">
              <w:rPr>
                <w:sz w:val="22"/>
                <w:szCs w:val="22"/>
              </w:rPr>
              <w:t>3</w:t>
            </w:r>
          </w:p>
        </w:tc>
        <w:tc>
          <w:tcPr>
            <w:tcW w:w="8303" w:type="dxa"/>
          </w:tcPr>
          <w:p w14:paraId="4533CF51" w14:textId="61C313FA" w:rsidR="0037673F" w:rsidRPr="00DC23F7" w:rsidRDefault="0037673F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en</w:t>
            </w:r>
            <w:r w:rsidR="009B137C">
              <w:rPr>
                <w:sz w:val="22"/>
                <w:szCs w:val="22"/>
              </w:rPr>
              <w:t>,</w:t>
            </w:r>
            <w:r w:rsidRPr="00DC23F7">
              <w:rPr>
                <w:sz w:val="22"/>
                <w:szCs w:val="22"/>
              </w:rPr>
              <w:t xml:space="preserve"> during prenatal care</w:t>
            </w:r>
            <w:r w:rsidR="009B137C">
              <w:rPr>
                <w:sz w:val="22"/>
                <w:szCs w:val="22"/>
              </w:rPr>
              <w:t>,</w:t>
            </w:r>
            <w:r w:rsidRPr="00DC23F7">
              <w:rPr>
                <w:sz w:val="22"/>
                <w:szCs w:val="22"/>
              </w:rPr>
              <w:t xml:space="preserve"> do you believe that this strategy would achieve its greatest impact?</w:t>
            </w:r>
          </w:p>
        </w:tc>
      </w:tr>
      <w:tr w:rsidR="0037673F" w:rsidRPr="00DC23F7" w14:paraId="5B1C3A12" w14:textId="77777777" w:rsidTr="00B93610">
        <w:tc>
          <w:tcPr>
            <w:tcW w:w="675" w:type="dxa"/>
          </w:tcPr>
          <w:p w14:paraId="10D6AC9C" w14:textId="35ECADD0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</w:t>
            </w:r>
            <w:r w:rsidR="005B4472" w:rsidRPr="00DC23F7">
              <w:rPr>
                <w:sz w:val="22"/>
                <w:szCs w:val="22"/>
              </w:rPr>
              <w:t>4</w:t>
            </w:r>
          </w:p>
        </w:tc>
        <w:tc>
          <w:tcPr>
            <w:tcW w:w="8303" w:type="dxa"/>
          </w:tcPr>
          <w:p w14:paraId="54C0E003" w14:textId="77777777" w:rsidR="0037673F" w:rsidRPr="00DC23F7" w:rsidRDefault="0037673F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Do you believe it would be feasible to implement this intervention in a similar health care facility?</w:t>
            </w:r>
          </w:p>
          <w:p w14:paraId="16A88C54" w14:textId="2FF2FF4F" w:rsidR="0037673F" w:rsidRPr="00DC23F7" w:rsidRDefault="0037673F" w:rsidP="009B137C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How much time do you think </w:t>
            </w:r>
            <w:r w:rsidR="009B137C">
              <w:rPr>
                <w:sz w:val="22"/>
                <w:szCs w:val="22"/>
              </w:rPr>
              <w:t>you</w:t>
            </w:r>
            <w:r w:rsidR="009B137C" w:rsidRPr="00DC23F7">
              <w:rPr>
                <w:sz w:val="22"/>
                <w:szCs w:val="22"/>
              </w:rPr>
              <w:t xml:space="preserve"> </w:t>
            </w:r>
            <w:r w:rsidRPr="00DC23F7">
              <w:rPr>
                <w:sz w:val="22"/>
                <w:szCs w:val="22"/>
              </w:rPr>
              <w:t>could be spend on this?</w:t>
            </w:r>
          </w:p>
        </w:tc>
      </w:tr>
      <w:tr w:rsidR="0037673F" w:rsidRPr="00DC23F7" w14:paraId="18BF704E" w14:textId="77777777" w:rsidTr="00B93610">
        <w:tc>
          <w:tcPr>
            <w:tcW w:w="675" w:type="dxa"/>
          </w:tcPr>
          <w:p w14:paraId="6706D7DA" w14:textId="273434CD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</w:t>
            </w:r>
            <w:r w:rsidR="005B4472" w:rsidRPr="00DC23F7">
              <w:rPr>
                <w:sz w:val="22"/>
                <w:szCs w:val="22"/>
              </w:rPr>
              <w:t>5</w:t>
            </w:r>
          </w:p>
        </w:tc>
        <w:tc>
          <w:tcPr>
            <w:tcW w:w="8303" w:type="dxa"/>
          </w:tcPr>
          <w:p w14:paraId="0C93AF79" w14:textId="1839400F" w:rsidR="0037673F" w:rsidRPr="00DC23F7" w:rsidRDefault="009B137C" w:rsidP="003767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</w:t>
            </w:r>
            <w:r w:rsidRPr="00DC23F7">
              <w:rPr>
                <w:sz w:val="22"/>
                <w:szCs w:val="22"/>
              </w:rPr>
              <w:t xml:space="preserve"> </w:t>
            </w:r>
            <w:r w:rsidR="0037673F" w:rsidRPr="00DC23F7">
              <w:rPr>
                <w:sz w:val="22"/>
                <w:szCs w:val="22"/>
              </w:rPr>
              <w:t xml:space="preserve">would be the facilitators to incorporate this strategy? </w:t>
            </w:r>
          </w:p>
        </w:tc>
      </w:tr>
      <w:tr w:rsidR="0037673F" w:rsidRPr="00DC23F7" w14:paraId="33041600" w14:textId="77777777" w:rsidTr="00B93610">
        <w:tc>
          <w:tcPr>
            <w:tcW w:w="675" w:type="dxa"/>
          </w:tcPr>
          <w:p w14:paraId="12BDC2AA" w14:textId="0C61D61F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</w:t>
            </w:r>
            <w:r w:rsidR="005B4472" w:rsidRPr="00DC23F7">
              <w:rPr>
                <w:sz w:val="22"/>
                <w:szCs w:val="22"/>
              </w:rPr>
              <w:t>6</w:t>
            </w:r>
          </w:p>
        </w:tc>
        <w:tc>
          <w:tcPr>
            <w:tcW w:w="8303" w:type="dxa"/>
          </w:tcPr>
          <w:p w14:paraId="14E1BC5E" w14:textId="675B486D" w:rsidR="0037673F" w:rsidRPr="00DC23F7" w:rsidRDefault="009B137C" w:rsidP="003767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</w:t>
            </w:r>
            <w:r w:rsidRPr="00DC23F7">
              <w:rPr>
                <w:sz w:val="22"/>
                <w:szCs w:val="22"/>
              </w:rPr>
              <w:t xml:space="preserve"> </w:t>
            </w:r>
            <w:r w:rsidR="0037673F" w:rsidRPr="00DC23F7">
              <w:rPr>
                <w:sz w:val="22"/>
                <w:szCs w:val="22"/>
              </w:rPr>
              <w:t xml:space="preserve">would be the barriers to incorporate this strategy? </w:t>
            </w:r>
          </w:p>
        </w:tc>
      </w:tr>
      <w:tr w:rsidR="0037673F" w:rsidRPr="00DC23F7" w14:paraId="433371C5" w14:textId="77777777" w:rsidTr="00B93610">
        <w:tc>
          <w:tcPr>
            <w:tcW w:w="675" w:type="dxa"/>
          </w:tcPr>
          <w:p w14:paraId="09ACB4CA" w14:textId="236BCA48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</w:t>
            </w:r>
            <w:r w:rsidR="005B4472" w:rsidRPr="00DC23F7">
              <w:rPr>
                <w:sz w:val="22"/>
                <w:szCs w:val="22"/>
              </w:rPr>
              <w:t>7</w:t>
            </w:r>
          </w:p>
        </w:tc>
        <w:tc>
          <w:tcPr>
            <w:tcW w:w="8303" w:type="dxa"/>
          </w:tcPr>
          <w:p w14:paraId="41A0719D" w14:textId="64A16381" w:rsidR="0037673F" w:rsidRPr="00DC23F7" w:rsidRDefault="0037673F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at aspects would facilitate the inclusion of this strategy during the prenatal care visit?</w:t>
            </w:r>
          </w:p>
        </w:tc>
      </w:tr>
      <w:tr w:rsidR="0037673F" w:rsidRPr="00DC23F7" w14:paraId="0D6175D6" w14:textId="77777777" w:rsidTr="00B93610">
        <w:tc>
          <w:tcPr>
            <w:tcW w:w="675" w:type="dxa"/>
          </w:tcPr>
          <w:p w14:paraId="15A0B7F8" w14:textId="090A9B03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</w:t>
            </w:r>
            <w:r w:rsidR="005B4472" w:rsidRPr="00DC23F7">
              <w:rPr>
                <w:sz w:val="22"/>
                <w:szCs w:val="22"/>
              </w:rPr>
              <w:t>8</w:t>
            </w:r>
          </w:p>
        </w:tc>
        <w:tc>
          <w:tcPr>
            <w:tcW w:w="8303" w:type="dxa"/>
          </w:tcPr>
          <w:p w14:paraId="51BE5220" w14:textId="1DDD9A17" w:rsidR="0037673F" w:rsidRPr="00DC23F7" w:rsidRDefault="0037673F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at other aspects do you think we should consider regarding this issue?</w:t>
            </w:r>
          </w:p>
        </w:tc>
      </w:tr>
      <w:tr w:rsidR="0037673F" w:rsidRPr="00DC23F7" w14:paraId="1346E893" w14:textId="77777777" w:rsidTr="00B93610">
        <w:tc>
          <w:tcPr>
            <w:tcW w:w="675" w:type="dxa"/>
          </w:tcPr>
          <w:p w14:paraId="7D9B7C66" w14:textId="72CC2A50" w:rsidR="0037673F" w:rsidRPr="00DC23F7" w:rsidRDefault="0037673F" w:rsidP="005B4472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3</w:t>
            </w:r>
            <w:r w:rsidR="005B4472" w:rsidRPr="00DC23F7">
              <w:rPr>
                <w:sz w:val="22"/>
                <w:szCs w:val="22"/>
              </w:rPr>
              <w:t>9</w:t>
            </w:r>
          </w:p>
        </w:tc>
        <w:tc>
          <w:tcPr>
            <w:tcW w:w="8303" w:type="dxa"/>
          </w:tcPr>
          <w:p w14:paraId="51004AEB" w14:textId="33F67AA7" w:rsidR="0037673F" w:rsidRPr="00DC23F7" w:rsidRDefault="0037673F" w:rsidP="009B137C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at do you think about </w:t>
            </w:r>
            <w:r w:rsidR="009B137C">
              <w:rPr>
                <w:sz w:val="22"/>
                <w:szCs w:val="22"/>
              </w:rPr>
              <w:t>having</w:t>
            </w:r>
            <w:r w:rsidRPr="00DC23F7">
              <w:rPr>
                <w:sz w:val="22"/>
                <w:szCs w:val="22"/>
              </w:rPr>
              <w:t xml:space="preserve"> point-of-care rapid test kits for syphilis diagnosis</w:t>
            </w:r>
            <w:r w:rsidR="009B137C">
              <w:rPr>
                <w:sz w:val="22"/>
                <w:szCs w:val="22"/>
              </w:rPr>
              <w:t>,</w:t>
            </w:r>
            <w:r w:rsidRPr="00DC23F7">
              <w:rPr>
                <w:sz w:val="22"/>
                <w:szCs w:val="22"/>
              </w:rPr>
              <w:t xml:space="preserve"> with instructions for immediate treatment</w:t>
            </w:r>
            <w:r w:rsidR="009B137C">
              <w:rPr>
                <w:sz w:val="22"/>
                <w:szCs w:val="22"/>
              </w:rPr>
              <w:t>, in prenatal clinics</w:t>
            </w:r>
            <w:r w:rsidRPr="00DC23F7">
              <w:rPr>
                <w:sz w:val="22"/>
                <w:szCs w:val="22"/>
              </w:rPr>
              <w:t>?</w:t>
            </w:r>
          </w:p>
        </w:tc>
      </w:tr>
      <w:tr w:rsidR="0037673F" w:rsidRPr="00DC23F7" w14:paraId="72978A5D" w14:textId="77777777" w:rsidTr="00B93610">
        <w:tc>
          <w:tcPr>
            <w:tcW w:w="675" w:type="dxa"/>
          </w:tcPr>
          <w:p w14:paraId="6E0A1468" w14:textId="45ADE213" w:rsidR="0037673F" w:rsidRPr="00DC23F7" w:rsidRDefault="005B4472" w:rsidP="0037673F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lastRenderedPageBreak/>
              <w:t>40</w:t>
            </w:r>
          </w:p>
        </w:tc>
        <w:tc>
          <w:tcPr>
            <w:tcW w:w="8303" w:type="dxa"/>
          </w:tcPr>
          <w:p w14:paraId="13BDC768" w14:textId="62A34C6C" w:rsidR="0037673F" w:rsidRPr="00DC23F7" w:rsidRDefault="0037673F" w:rsidP="009B137C">
            <w:pPr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at kind of package do you imagine would be mo</w:t>
            </w:r>
            <w:r w:rsidR="009B137C">
              <w:rPr>
                <w:sz w:val="22"/>
                <w:szCs w:val="22"/>
              </w:rPr>
              <w:t>st</w:t>
            </w:r>
            <w:r w:rsidRPr="00DC23F7">
              <w:rPr>
                <w:sz w:val="22"/>
                <w:szCs w:val="22"/>
              </w:rPr>
              <w:t xml:space="preserve"> feasib</w:t>
            </w:r>
            <w:r w:rsidR="006D3243" w:rsidRPr="00DC23F7">
              <w:rPr>
                <w:sz w:val="22"/>
                <w:szCs w:val="22"/>
              </w:rPr>
              <w:t>le</w:t>
            </w:r>
            <w:r w:rsidRPr="00DC23F7">
              <w:rPr>
                <w:sz w:val="22"/>
                <w:szCs w:val="22"/>
              </w:rPr>
              <w:t xml:space="preserve"> to incorporate this intervention systematically in every first visit?</w:t>
            </w:r>
          </w:p>
        </w:tc>
      </w:tr>
    </w:tbl>
    <w:p w14:paraId="1868F044" w14:textId="77777777" w:rsidR="002B59D9" w:rsidRPr="00DC23F7" w:rsidRDefault="002B59D9" w:rsidP="0037673F">
      <w:pPr>
        <w:widowControl/>
        <w:autoSpaceDE w:val="0"/>
        <w:autoSpaceDN w:val="0"/>
        <w:adjustRightInd w:val="0"/>
        <w:ind w:left="720"/>
        <w:rPr>
          <w:sz w:val="22"/>
          <w:szCs w:val="22"/>
        </w:rPr>
      </w:pPr>
    </w:p>
    <w:p w14:paraId="7C181B7A" w14:textId="43E31EB7" w:rsidR="002A1ADC" w:rsidRPr="009B137C" w:rsidRDefault="002A1ADC" w:rsidP="0037673F">
      <w:pPr>
        <w:widowControl/>
        <w:autoSpaceDE w:val="0"/>
        <w:autoSpaceDN w:val="0"/>
        <w:adjustRightInd w:val="0"/>
        <w:rPr>
          <w:i/>
          <w:sz w:val="22"/>
          <w:szCs w:val="22"/>
          <w:u w:val="single"/>
        </w:rPr>
      </w:pPr>
      <w:r w:rsidRPr="009B137C">
        <w:rPr>
          <w:i/>
          <w:sz w:val="22"/>
          <w:szCs w:val="22"/>
          <w:u w:val="single"/>
        </w:rPr>
        <w:t>IMPLEMENTATION</w:t>
      </w:r>
    </w:p>
    <w:p w14:paraId="186CCE3D" w14:textId="77777777" w:rsidR="0037673F" w:rsidRPr="00DC23F7" w:rsidRDefault="0037673F" w:rsidP="0037673F">
      <w:pPr>
        <w:widowControl/>
        <w:autoSpaceDE w:val="0"/>
        <w:autoSpaceDN w:val="0"/>
        <w:adjustRightInd w:val="0"/>
        <w:rPr>
          <w:sz w:val="22"/>
          <w:szCs w:val="22"/>
          <w:u w:val="single"/>
        </w:rPr>
      </w:pPr>
    </w:p>
    <w:p w14:paraId="0CD61DD9" w14:textId="25DC8170" w:rsidR="002B59D9" w:rsidRDefault="002B59D9" w:rsidP="0037673F">
      <w:pPr>
        <w:autoSpaceDE w:val="0"/>
        <w:autoSpaceDN w:val="0"/>
        <w:adjustRightInd w:val="0"/>
        <w:rPr>
          <w:sz w:val="22"/>
          <w:szCs w:val="22"/>
        </w:rPr>
      </w:pPr>
      <w:r w:rsidRPr="00DC23F7">
        <w:rPr>
          <w:sz w:val="22"/>
          <w:szCs w:val="22"/>
        </w:rPr>
        <w:t xml:space="preserve">Now, let me tell you the mechanism that we have designed to successfully incorporate this strategy for </w:t>
      </w:r>
      <w:r w:rsidR="007C232C" w:rsidRPr="00DC23F7">
        <w:rPr>
          <w:sz w:val="22"/>
          <w:szCs w:val="22"/>
        </w:rPr>
        <w:t>increase</w:t>
      </w:r>
      <w:r w:rsidR="009B137C">
        <w:rPr>
          <w:sz w:val="22"/>
          <w:szCs w:val="22"/>
        </w:rPr>
        <w:t>d</w:t>
      </w:r>
      <w:r w:rsidR="007C232C" w:rsidRPr="00DC23F7">
        <w:rPr>
          <w:sz w:val="22"/>
          <w:szCs w:val="22"/>
        </w:rPr>
        <w:t xml:space="preserve"> screening for syphilis</w:t>
      </w:r>
      <w:r w:rsidR="009B137C">
        <w:rPr>
          <w:sz w:val="22"/>
          <w:szCs w:val="22"/>
        </w:rPr>
        <w:t>.</w:t>
      </w:r>
    </w:p>
    <w:p w14:paraId="442A4D19" w14:textId="77777777" w:rsidR="009B137C" w:rsidRPr="00DC23F7" w:rsidRDefault="009B137C" w:rsidP="0037673F">
      <w:pPr>
        <w:autoSpaceDE w:val="0"/>
        <w:autoSpaceDN w:val="0"/>
        <w:adjustRightInd w:val="0"/>
        <w:rPr>
          <w:sz w:val="22"/>
          <w:szCs w:val="22"/>
        </w:rPr>
      </w:pPr>
    </w:p>
    <w:p w14:paraId="4C2BB7DE" w14:textId="0B355AC8" w:rsidR="009B137C" w:rsidRPr="00DC23F7" w:rsidRDefault="002B59D9" w:rsidP="0037673F">
      <w:pPr>
        <w:autoSpaceDE w:val="0"/>
        <w:autoSpaceDN w:val="0"/>
        <w:adjustRightInd w:val="0"/>
        <w:rPr>
          <w:sz w:val="22"/>
          <w:szCs w:val="22"/>
        </w:rPr>
      </w:pPr>
      <w:r w:rsidRPr="00DC23F7">
        <w:rPr>
          <w:sz w:val="22"/>
          <w:szCs w:val="22"/>
        </w:rPr>
        <w:t xml:space="preserve">First, we are planning to identify and train a group of professionals who will be responsible </w:t>
      </w:r>
      <w:r w:rsidR="009B137C">
        <w:rPr>
          <w:sz w:val="22"/>
          <w:szCs w:val="22"/>
        </w:rPr>
        <w:t>for</w:t>
      </w:r>
      <w:r w:rsidRPr="00DC23F7">
        <w:rPr>
          <w:sz w:val="22"/>
          <w:szCs w:val="22"/>
        </w:rPr>
        <w:t xml:space="preserve"> disseminat</w:t>
      </w:r>
      <w:r w:rsidR="009B137C">
        <w:rPr>
          <w:sz w:val="22"/>
          <w:szCs w:val="22"/>
        </w:rPr>
        <w:t>ing</w:t>
      </w:r>
      <w:r w:rsidRPr="00DC23F7">
        <w:rPr>
          <w:sz w:val="22"/>
          <w:szCs w:val="22"/>
        </w:rPr>
        <w:t xml:space="preserve"> the strategy among </w:t>
      </w:r>
      <w:r w:rsidR="009B137C">
        <w:rPr>
          <w:sz w:val="22"/>
          <w:szCs w:val="22"/>
        </w:rPr>
        <w:t>those</w:t>
      </w:r>
      <w:r w:rsidRPr="00DC23F7">
        <w:rPr>
          <w:sz w:val="22"/>
          <w:szCs w:val="22"/>
        </w:rPr>
        <w:t xml:space="preserve"> health care professionals </w:t>
      </w:r>
      <w:r w:rsidR="009B137C">
        <w:rPr>
          <w:sz w:val="22"/>
          <w:szCs w:val="22"/>
        </w:rPr>
        <w:t>who are</w:t>
      </w:r>
      <w:r w:rsidRPr="00DC23F7">
        <w:rPr>
          <w:sz w:val="22"/>
          <w:szCs w:val="22"/>
        </w:rPr>
        <w:t xml:space="preserve"> in charge of </w:t>
      </w:r>
      <w:r w:rsidR="002A1ADC" w:rsidRPr="00DC23F7">
        <w:rPr>
          <w:sz w:val="22"/>
          <w:szCs w:val="22"/>
        </w:rPr>
        <w:t xml:space="preserve">attending women, </w:t>
      </w:r>
      <w:r w:rsidR="009B137C">
        <w:rPr>
          <w:sz w:val="22"/>
          <w:szCs w:val="22"/>
        </w:rPr>
        <w:t xml:space="preserve">to include </w:t>
      </w:r>
      <w:r w:rsidR="002A1ADC" w:rsidRPr="00DC23F7">
        <w:rPr>
          <w:sz w:val="22"/>
          <w:szCs w:val="22"/>
        </w:rPr>
        <w:t xml:space="preserve">using </w:t>
      </w:r>
      <w:r w:rsidR="009B137C">
        <w:rPr>
          <w:sz w:val="22"/>
          <w:szCs w:val="22"/>
        </w:rPr>
        <w:t xml:space="preserve">the </w:t>
      </w:r>
      <w:r w:rsidR="002A1ADC" w:rsidRPr="00DC23F7">
        <w:rPr>
          <w:sz w:val="22"/>
          <w:szCs w:val="22"/>
        </w:rPr>
        <w:t xml:space="preserve">rapid test and treating a woman if she is infected. </w:t>
      </w:r>
    </w:p>
    <w:p w14:paraId="7C9DB6E2" w14:textId="7B6C6A78" w:rsidR="002B59D9" w:rsidRPr="00DC23F7" w:rsidRDefault="002B59D9" w:rsidP="0037673F">
      <w:pPr>
        <w:autoSpaceDE w:val="0"/>
        <w:autoSpaceDN w:val="0"/>
        <w:adjustRightInd w:val="0"/>
        <w:rPr>
          <w:sz w:val="22"/>
          <w:szCs w:val="22"/>
        </w:rPr>
      </w:pPr>
      <w:r w:rsidRPr="00DC23F7">
        <w:rPr>
          <w:sz w:val="22"/>
          <w:szCs w:val="22"/>
        </w:rPr>
        <w:t>We are planning to identify this group through a peer nomination</w:t>
      </w:r>
      <w:r w:rsidR="009B137C">
        <w:rPr>
          <w:sz w:val="22"/>
          <w:szCs w:val="22"/>
        </w:rPr>
        <w:t xml:space="preserve"> process</w:t>
      </w:r>
      <w:r w:rsidRPr="00DC23F7">
        <w:rPr>
          <w:sz w:val="22"/>
          <w:szCs w:val="22"/>
        </w:rPr>
        <w:t>, which aims to identify people who are generous with their knowledge, have experience in their work</w:t>
      </w:r>
      <w:r w:rsidR="009B137C">
        <w:rPr>
          <w:sz w:val="22"/>
          <w:szCs w:val="22"/>
        </w:rPr>
        <w:t>,</w:t>
      </w:r>
      <w:r w:rsidRPr="00DC23F7">
        <w:rPr>
          <w:sz w:val="22"/>
          <w:szCs w:val="22"/>
        </w:rPr>
        <w:t xml:space="preserve"> and are respected by their peers. We will use a questionnaire for the peer nomination</w:t>
      </w:r>
      <w:r w:rsidR="009B137C">
        <w:rPr>
          <w:sz w:val="22"/>
          <w:szCs w:val="22"/>
        </w:rPr>
        <w:t xml:space="preserve"> process</w:t>
      </w:r>
      <w:r w:rsidRPr="00DC23F7">
        <w:rPr>
          <w:sz w:val="22"/>
          <w:szCs w:val="22"/>
        </w:rPr>
        <w:t>.</w:t>
      </w:r>
    </w:p>
    <w:p w14:paraId="220E1F99" w14:textId="77777777" w:rsidR="00E96CB6" w:rsidRPr="00DC23F7" w:rsidRDefault="00E96CB6" w:rsidP="0037673F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2B59D9" w:rsidRPr="00DC23F7" w14:paraId="42EC85ED" w14:textId="77777777" w:rsidTr="003D3BEF">
        <w:tc>
          <w:tcPr>
            <w:tcW w:w="534" w:type="dxa"/>
          </w:tcPr>
          <w:p w14:paraId="497DFAA8" w14:textId="11949FB6" w:rsidR="002B59D9" w:rsidRPr="00DC23F7" w:rsidRDefault="005B4472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41</w:t>
            </w:r>
          </w:p>
        </w:tc>
        <w:tc>
          <w:tcPr>
            <w:tcW w:w="8444" w:type="dxa"/>
          </w:tcPr>
          <w:p w14:paraId="0105D0EF" w14:textId="263C26D8" w:rsidR="002B59D9" w:rsidRPr="00DC23F7" w:rsidRDefault="002B59D9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o do you think should be included in this group to disseminate the strategy to other health professional</w:t>
            </w:r>
            <w:r w:rsidR="009B137C">
              <w:rPr>
                <w:sz w:val="22"/>
                <w:szCs w:val="22"/>
              </w:rPr>
              <w:t>s</w:t>
            </w:r>
            <w:r w:rsidRPr="00DC23F7">
              <w:rPr>
                <w:sz w:val="22"/>
                <w:szCs w:val="22"/>
              </w:rPr>
              <w:t>? (OB/GYN, midwife, nurse)</w:t>
            </w:r>
          </w:p>
          <w:p w14:paraId="572D0264" w14:textId="6CAAEDCE" w:rsidR="002B59D9" w:rsidRPr="00DC23F7" w:rsidRDefault="002B59D9" w:rsidP="009B137C">
            <w:pPr>
              <w:pStyle w:val="ListParagraph"/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Just one type of professionals or </w:t>
            </w:r>
            <w:r w:rsidR="009B137C">
              <w:rPr>
                <w:sz w:val="22"/>
                <w:szCs w:val="22"/>
              </w:rPr>
              <w:t xml:space="preserve">a </w:t>
            </w:r>
            <w:r w:rsidRPr="00DC23F7">
              <w:rPr>
                <w:sz w:val="22"/>
                <w:szCs w:val="22"/>
              </w:rPr>
              <w:t>mix</w:t>
            </w:r>
            <w:r w:rsidR="009B137C">
              <w:rPr>
                <w:sz w:val="22"/>
                <w:szCs w:val="22"/>
              </w:rPr>
              <w:t>ture</w:t>
            </w:r>
            <w:r w:rsidRPr="00DC23F7">
              <w:rPr>
                <w:sz w:val="22"/>
                <w:szCs w:val="22"/>
              </w:rPr>
              <w:t>?</w:t>
            </w:r>
          </w:p>
          <w:p w14:paraId="74C19E8D" w14:textId="77777777" w:rsidR="002B59D9" w:rsidRPr="00DC23F7" w:rsidRDefault="002B59D9" w:rsidP="009B137C">
            <w:pPr>
              <w:pStyle w:val="ListParagraph"/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y?</w:t>
            </w:r>
          </w:p>
        </w:tc>
      </w:tr>
      <w:tr w:rsidR="002B59D9" w:rsidRPr="00DC23F7" w14:paraId="55C02E90" w14:textId="77777777" w:rsidTr="003D3BEF">
        <w:tc>
          <w:tcPr>
            <w:tcW w:w="534" w:type="dxa"/>
          </w:tcPr>
          <w:p w14:paraId="06DAB4EF" w14:textId="0FC9E3DC" w:rsidR="002B59D9" w:rsidRPr="00DC23F7" w:rsidRDefault="00336C6C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4</w:t>
            </w:r>
            <w:r w:rsidR="005B4472" w:rsidRPr="00DC23F7">
              <w:rPr>
                <w:sz w:val="22"/>
                <w:szCs w:val="22"/>
              </w:rPr>
              <w:t>2</w:t>
            </w:r>
          </w:p>
        </w:tc>
        <w:tc>
          <w:tcPr>
            <w:tcW w:w="8444" w:type="dxa"/>
          </w:tcPr>
          <w:p w14:paraId="0F5BF484" w14:textId="77777777" w:rsidR="002B59D9" w:rsidRPr="00DC23F7" w:rsidRDefault="002B59D9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at do you think about this selection strategy?</w:t>
            </w:r>
          </w:p>
        </w:tc>
      </w:tr>
    </w:tbl>
    <w:p w14:paraId="48C73682" w14:textId="77777777" w:rsidR="002B59D9" w:rsidRPr="00DC23F7" w:rsidRDefault="002B59D9" w:rsidP="0037673F">
      <w:pPr>
        <w:rPr>
          <w:sz w:val="22"/>
          <w:szCs w:val="22"/>
        </w:rPr>
      </w:pPr>
    </w:p>
    <w:p w14:paraId="66D994B7" w14:textId="7471E0A8" w:rsidR="002B59D9" w:rsidRPr="00DC23F7" w:rsidRDefault="002B59D9" w:rsidP="0037673F">
      <w:pPr>
        <w:autoSpaceDE w:val="0"/>
        <w:autoSpaceDN w:val="0"/>
        <w:adjustRightInd w:val="0"/>
        <w:rPr>
          <w:sz w:val="22"/>
          <w:szCs w:val="22"/>
        </w:rPr>
      </w:pPr>
      <w:r w:rsidRPr="00DC23F7">
        <w:rPr>
          <w:sz w:val="22"/>
          <w:szCs w:val="22"/>
        </w:rPr>
        <w:t xml:space="preserve">As I already mentioned, this group would receive </w:t>
      </w:r>
      <w:r w:rsidR="009B137C">
        <w:rPr>
          <w:sz w:val="22"/>
          <w:szCs w:val="22"/>
        </w:rPr>
        <w:t xml:space="preserve">a </w:t>
      </w:r>
      <w:r w:rsidRPr="00DC23F7">
        <w:rPr>
          <w:sz w:val="22"/>
          <w:szCs w:val="22"/>
        </w:rPr>
        <w:t>specific one and half-day training and then create a plan to disseminate their knowledge among the rest of the</w:t>
      </w:r>
      <w:r w:rsidR="009B137C">
        <w:rPr>
          <w:sz w:val="22"/>
          <w:szCs w:val="22"/>
        </w:rPr>
        <w:t>ir</w:t>
      </w:r>
      <w:r w:rsidRPr="00DC23F7">
        <w:rPr>
          <w:sz w:val="22"/>
          <w:szCs w:val="22"/>
        </w:rPr>
        <w:t xml:space="preserve"> team </w:t>
      </w:r>
      <w:r w:rsidR="009B137C">
        <w:rPr>
          <w:sz w:val="22"/>
          <w:szCs w:val="22"/>
        </w:rPr>
        <w:t xml:space="preserve">to </w:t>
      </w:r>
      <w:r w:rsidRPr="00DC23F7">
        <w:rPr>
          <w:sz w:val="22"/>
          <w:szCs w:val="22"/>
        </w:rPr>
        <w:t xml:space="preserve">try to achieve the incorporation of the </w:t>
      </w:r>
      <w:r w:rsidR="007C232C" w:rsidRPr="00DC23F7">
        <w:rPr>
          <w:sz w:val="22"/>
          <w:szCs w:val="22"/>
        </w:rPr>
        <w:t>intervention</w:t>
      </w:r>
      <w:r w:rsidRPr="00DC23F7">
        <w:rPr>
          <w:sz w:val="22"/>
          <w:szCs w:val="22"/>
        </w:rPr>
        <w:t>....</w:t>
      </w:r>
    </w:p>
    <w:p w14:paraId="2130CAB6" w14:textId="77777777" w:rsidR="0037673F" w:rsidRPr="00DC23F7" w:rsidRDefault="0037673F" w:rsidP="0037673F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2B59D9" w:rsidRPr="00DC23F7" w14:paraId="74854BE9" w14:textId="77777777" w:rsidTr="003D3BEF">
        <w:tc>
          <w:tcPr>
            <w:tcW w:w="534" w:type="dxa"/>
          </w:tcPr>
          <w:p w14:paraId="442B2AC3" w14:textId="11ED2C32" w:rsidR="002B59D9" w:rsidRPr="00DC23F7" w:rsidRDefault="00336C6C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4</w:t>
            </w:r>
            <w:r w:rsidR="005B4472" w:rsidRPr="00DC23F7">
              <w:rPr>
                <w:sz w:val="22"/>
                <w:szCs w:val="22"/>
              </w:rPr>
              <w:t>3</w:t>
            </w:r>
          </w:p>
        </w:tc>
        <w:tc>
          <w:tcPr>
            <w:tcW w:w="8444" w:type="dxa"/>
          </w:tcPr>
          <w:p w14:paraId="47146576" w14:textId="5FF813D4" w:rsidR="002B59D9" w:rsidRPr="00DC23F7" w:rsidRDefault="002B59D9" w:rsidP="009B13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What kind of training do you </w:t>
            </w:r>
            <w:r w:rsidR="009B137C">
              <w:rPr>
                <w:sz w:val="22"/>
                <w:szCs w:val="22"/>
              </w:rPr>
              <w:t>think</w:t>
            </w:r>
            <w:r w:rsidR="009B137C" w:rsidRPr="00DC23F7">
              <w:rPr>
                <w:sz w:val="22"/>
                <w:szCs w:val="22"/>
              </w:rPr>
              <w:t xml:space="preserve"> </w:t>
            </w:r>
            <w:r w:rsidRPr="00DC23F7">
              <w:rPr>
                <w:sz w:val="22"/>
                <w:szCs w:val="22"/>
              </w:rPr>
              <w:t xml:space="preserve">might be necessary to provide </w:t>
            </w:r>
            <w:r w:rsidR="009B137C">
              <w:rPr>
                <w:sz w:val="22"/>
                <w:szCs w:val="22"/>
              </w:rPr>
              <w:t>for</w:t>
            </w:r>
            <w:r w:rsidRPr="00DC23F7">
              <w:rPr>
                <w:sz w:val="22"/>
                <w:szCs w:val="22"/>
              </w:rPr>
              <w:t xml:space="preserve"> those professionals who will be responsible </w:t>
            </w:r>
            <w:r w:rsidR="009B137C">
              <w:rPr>
                <w:sz w:val="22"/>
                <w:szCs w:val="22"/>
              </w:rPr>
              <w:t>for</w:t>
            </w:r>
            <w:r w:rsidRPr="00DC23F7">
              <w:rPr>
                <w:sz w:val="22"/>
                <w:szCs w:val="22"/>
              </w:rPr>
              <w:t xml:space="preserve"> implementing this strategy?</w:t>
            </w:r>
          </w:p>
        </w:tc>
      </w:tr>
      <w:tr w:rsidR="002B59D9" w:rsidRPr="00DC23F7" w14:paraId="1D631707" w14:textId="77777777" w:rsidTr="003D3BEF">
        <w:tc>
          <w:tcPr>
            <w:tcW w:w="534" w:type="dxa"/>
          </w:tcPr>
          <w:p w14:paraId="38BE2700" w14:textId="70DF44F9" w:rsidR="002B59D9" w:rsidRPr="00DC23F7" w:rsidRDefault="00DB6A02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4</w:t>
            </w:r>
            <w:r w:rsidR="005B4472" w:rsidRPr="00DC23F7">
              <w:rPr>
                <w:sz w:val="22"/>
                <w:szCs w:val="22"/>
              </w:rPr>
              <w:t>4</w:t>
            </w:r>
          </w:p>
        </w:tc>
        <w:tc>
          <w:tcPr>
            <w:tcW w:w="8444" w:type="dxa"/>
          </w:tcPr>
          <w:p w14:paraId="71EB007E" w14:textId="77777777" w:rsidR="002B59D9" w:rsidRPr="00DC23F7" w:rsidRDefault="002B59D9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hat activities should be undertaken by trained professionals?</w:t>
            </w:r>
          </w:p>
          <w:p w14:paraId="5F7EC547" w14:textId="4B1D8B19" w:rsidR="002B59D9" w:rsidRPr="00DC23F7" w:rsidRDefault="002B59D9" w:rsidP="009B13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How would the </w:t>
            </w:r>
            <w:r w:rsidR="009B137C">
              <w:rPr>
                <w:sz w:val="22"/>
                <w:szCs w:val="22"/>
              </w:rPr>
              <w:t xml:space="preserve">trained </w:t>
            </w:r>
            <w:r w:rsidRPr="00DC23F7">
              <w:rPr>
                <w:sz w:val="22"/>
                <w:szCs w:val="22"/>
              </w:rPr>
              <w:t>professionals disseminate their knowledge among the rest of the team?  Would the rest of the team be supportive of the initiative?</w:t>
            </w:r>
          </w:p>
        </w:tc>
      </w:tr>
    </w:tbl>
    <w:p w14:paraId="424F5138" w14:textId="77777777" w:rsidR="00DB6A02" w:rsidRPr="00DC23F7" w:rsidRDefault="00DB6A02" w:rsidP="0037673F">
      <w:pPr>
        <w:autoSpaceDE w:val="0"/>
        <w:autoSpaceDN w:val="0"/>
        <w:adjustRightInd w:val="0"/>
        <w:rPr>
          <w:sz w:val="22"/>
          <w:szCs w:val="22"/>
        </w:rPr>
      </w:pPr>
    </w:p>
    <w:p w14:paraId="571456B5" w14:textId="687B492B" w:rsidR="00DB6A02" w:rsidRPr="00DC23F7" w:rsidRDefault="00DB6A02" w:rsidP="0037673F">
      <w:pPr>
        <w:autoSpaceDE w:val="0"/>
        <w:autoSpaceDN w:val="0"/>
        <w:adjustRightInd w:val="0"/>
        <w:rPr>
          <w:sz w:val="22"/>
          <w:szCs w:val="22"/>
        </w:rPr>
      </w:pPr>
      <w:r w:rsidRPr="00DC23F7">
        <w:rPr>
          <w:sz w:val="22"/>
          <w:szCs w:val="22"/>
        </w:rPr>
        <w:t xml:space="preserve">The involvement of trained professionals </w:t>
      </w:r>
      <w:r w:rsidR="00E96CB6" w:rsidRPr="00DC23F7">
        <w:rPr>
          <w:sz w:val="22"/>
          <w:szCs w:val="22"/>
        </w:rPr>
        <w:t xml:space="preserve">would </w:t>
      </w:r>
      <w:r w:rsidRPr="00DC23F7">
        <w:rPr>
          <w:sz w:val="22"/>
          <w:szCs w:val="22"/>
        </w:rPr>
        <w:t xml:space="preserve">require </w:t>
      </w:r>
      <w:r w:rsidR="009B137C">
        <w:rPr>
          <w:sz w:val="22"/>
          <w:szCs w:val="22"/>
        </w:rPr>
        <w:t>the</w:t>
      </w:r>
      <w:r w:rsidRPr="00DC23F7">
        <w:rPr>
          <w:sz w:val="22"/>
          <w:szCs w:val="22"/>
        </w:rPr>
        <w:t xml:space="preserve"> use </w:t>
      </w:r>
      <w:r w:rsidR="009B137C">
        <w:rPr>
          <w:sz w:val="22"/>
          <w:szCs w:val="22"/>
        </w:rPr>
        <w:t xml:space="preserve">of a </w:t>
      </w:r>
      <w:r w:rsidRPr="00DC23F7">
        <w:rPr>
          <w:sz w:val="22"/>
          <w:szCs w:val="22"/>
        </w:rPr>
        <w:t>rapid test</w:t>
      </w:r>
      <w:r w:rsidR="0037673F" w:rsidRPr="00DC23F7">
        <w:rPr>
          <w:sz w:val="22"/>
          <w:szCs w:val="22"/>
        </w:rPr>
        <w:t>…</w:t>
      </w:r>
    </w:p>
    <w:p w14:paraId="67DD65B5" w14:textId="77777777" w:rsidR="0037673F" w:rsidRPr="00DC23F7" w:rsidRDefault="0037673F" w:rsidP="0037673F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DB6A02" w:rsidRPr="00DC23F7" w14:paraId="6AFDCDF2" w14:textId="77777777" w:rsidTr="003D3BEF">
        <w:tc>
          <w:tcPr>
            <w:tcW w:w="534" w:type="dxa"/>
          </w:tcPr>
          <w:p w14:paraId="77DEB5C8" w14:textId="225AF556" w:rsidR="00DB6A02" w:rsidRPr="00DC23F7" w:rsidRDefault="00DB6A02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4</w:t>
            </w:r>
            <w:r w:rsidR="005B4472" w:rsidRPr="00DC23F7">
              <w:rPr>
                <w:sz w:val="22"/>
                <w:szCs w:val="22"/>
              </w:rPr>
              <w:t>5</w:t>
            </w:r>
          </w:p>
        </w:tc>
        <w:tc>
          <w:tcPr>
            <w:tcW w:w="8444" w:type="dxa"/>
          </w:tcPr>
          <w:p w14:paraId="35F09E83" w14:textId="2ECF1FBB" w:rsidR="00DB6A02" w:rsidRPr="00DC23F7" w:rsidRDefault="00DB6A02" w:rsidP="0037673F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DC23F7">
              <w:rPr>
                <w:sz w:val="22"/>
                <w:szCs w:val="22"/>
                <w:lang w:val="en-GB"/>
              </w:rPr>
              <w:t>Do you think it would be feasible to use rapid test</w:t>
            </w:r>
            <w:r w:rsidR="009B137C">
              <w:rPr>
                <w:sz w:val="22"/>
                <w:szCs w:val="22"/>
                <w:lang w:val="en-GB"/>
              </w:rPr>
              <w:t>s</w:t>
            </w:r>
            <w:r w:rsidRPr="00DC23F7">
              <w:rPr>
                <w:sz w:val="22"/>
                <w:szCs w:val="22"/>
                <w:lang w:val="en-GB"/>
              </w:rPr>
              <w:t xml:space="preserve"> in the first visit for screening </w:t>
            </w:r>
            <w:r w:rsidR="003263F9" w:rsidRPr="00DC23F7">
              <w:rPr>
                <w:sz w:val="22"/>
                <w:szCs w:val="22"/>
                <w:lang w:val="en-GB"/>
              </w:rPr>
              <w:t>syphilis?</w:t>
            </w:r>
          </w:p>
        </w:tc>
      </w:tr>
      <w:tr w:rsidR="00DB6A02" w:rsidRPr="00DC23F7" w14:paraId="616EDDC5" w14:textId="77777777" w:rsidTr="003D3BEF">
        <w:tc>
          <w:tcPr>
            <w:tcW w:w="534" w:type="dxa"/>
          </w:tcPr>
          <w:p w14:paraId="25D2AC42" w14:textId="2E647897" w:rsidR="00DB6A02" w:rsidRPr="00DC23F7" w:rsidRDefault="00DB6A02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4</w:t>
            </w:r>
            <w:r w:rsidR="005B4472" w:rsidRPr="00DC23F7">
              <w:rPr>
                <w:sz w:val="22"/>
                <w:szCs w:val="22"/>
              </w:rPr>
              <w:t>6</w:t>
            </w:r>
          </w:p>
        </w:tc>
        <w:tc>
          <w:tcPr>
            <w:tcW w:w="8444" w:type="dxa"/>
          </w:tcPr>
          <w:p w14:paraId="1E2736D2" w14:textId="5CB2DF12" w:rsidR="00DB6A02" w:rsidRPr="00DC23F7" w:rsidRDefault="00DB6A02" w:rsidP="009B137C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 xml:space="preserve">How do you think this group would take the responsibility to perform the test and </w:t>
            </w:r>
            <w:r w:rsidR="009B137C">
              <w:rPr>
                <w:sz w:val="22"/>
                <w:szCs w:val="22"/>
              </w:rPr>
              <w:t xml:space="preserve">to </w:t>
            </w:r>
            <w:r w:rsidRPr="00DC23F7">
              <w:rPr>
                <w:sz w:val="22"/>
                <w:szCs w:val="22"/>
              </w:rPr>
              <w:t>inform the</w:t>
            </w:r>
            <w:r w:rsidR="009B137C">
              <w:rPr>
                <w:sz w:val="22"/>
                <w:szCs w:val="22"/>
              </w:rPr>
              <w:t xml:space="preserve"> woman of the</w:t>
            </w:r>
            <w:r w:rsidRPr="00DC23F7">
              <w:rPr>
                <w:sz w:val="22"/>
                <w:szCs w:val="22"/>
              </w:rPr>
              <w:t xml:space="preserve"> result</w:t>
            </w:r>
            <w:r w:rsidR="009B137C">
              <w:rPr>
                <w:sz w:val="22"/>
                <w:szCs w:val="22"/>
              </w:rPr>
              <w:t>s?</w:t>
            </w:r>
            <w:r w:rsidRPr="00DC23F7">
              <w:rPr>
                <w:sz w:val="22"/>
                <w:szCs w:val="22"/>
              </w:rPr>
              <w:t xml:space="preserve"> </w:t>
            </w:r>
          </w:p>
        </w:tc>
      </w:tr>
      <w:tr w:rsidR="00DB6A02" w:rsidRPr="00DC23F7" w14:paraId="0C7ACD2B" w14:textId="77777777" w:rsidTr="003D3BEF">
        <w:tc>
          <w:tcPr>
            <w:tcW w:w="534" w:type="dxa"/>
          </w:tcPr>
          <w:p w14:paraId="15068A99" w14:textId="5AA43F3A" w:rsidR="00DB6A02" w:rsidRPr="00DC23F7" w:rsidRDefault="00336C6C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4</w:t>
            </w:r>
            <w:r w:rsidR="005B4472" w:rsidRPr="00DC23F7">
              <w:rPr>
                <w:sz w:val="22"/>
                <w:szCs w:val="22"/>
              </w:rPr>
              <w:t>7</w:t>
            </w:r>
          </w:p>
        </w:tc>
        <w:tc>
          <w:tcPr>
            <w:tcW w:w="8444" w:type="dxa"/>
          </w:tcPr>
          <w:p w14:paraId="36FFC023" w14:textId="77CE0033" w:rsidR="00DB6A02" w:rsidRPr="00DC23F7" w:rsidRDefault="00DB6A02" w:rsidP="009B137C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How do you think this group would take the responsibility to treat th</w:t>
            </w:r>
            <w:r w:rsidR="009B137C">
              <w:rPr>
                <w:sz w:val="22"/>
                <w:szCs w:val="22"/>
              </w:rPr>
              <w:t>os</w:t>
            </w:r>
            <w:r w:rsidRPr="00DC23F7">
              <w:rPr>
                <w:sz w:val="22"/>
                <w:szCs w:val="22"/>
              </w:rPr>
              <w:t xml:space="preserve">e woman </w:t>
            </w:r>
            <w:r w:rsidR="009B137C">
              <w:rPr>
                <w:sz w:val="22"/>
                <w:szCs w:val="22"/>
              </w:rPr>
              <w:t>whose</w:t>
            </w:r>
            <w:r w:rsidRPr="00DC23F7">
              <w:rPr>
                <w:sz w:val="22"/>
                <w:szCs w:val="22"/>
              </w:rPr>
              <w:t xml:space="preserve"> test</w:t>
            </w:r>
            <w:r w:rsidR="009B137C">
              <w:rPr>
                <w:sz w:val="22"/>
                <w:szCs w:val="22"/>
              </w:rPr>
              <w:t>s</w:t>
            </w:r>
            <w:r w:rsidRPr="00DC23F7">
              <w:rPr>
                <w:sz w:val="22"/>
                <w:szCs w:val="22"/>
              </w:rPr>
              <w:t xml:space="preserve"> </w:t>
            </w:r>
            <w:r w:rsidR="009B137C">
              <w:rPr>
                <w:sz w:val="22"/>
                <w:szCs w:val="22"/>
              </w:rPr>
              <w:t>are</w:t>
            </w:r>
            <w:r w:rsidRPr="00DC23F7">
              <w:rPr>
                <w:sz w:val="22"/>
                <w:szCs w:val="22"/>
              </w:rPr>
              <w:t xml:space="preserve"> positive?</w:t>
            </w:r>
          </w:p>
        </w:tc>
      </w:tr>
      <w:tr w:rsidR="00DB6A02" w:rsidRPr="00DC23F7" w14:paraId="2335833D" w14:textId="77777777" w:rsidTr="003D3BEF">
        <w:tc>
          <w:tcPr>
            <w:tcW w:w="534" w:type="dxa"/>
          </w:tcPr>
          <w:p w14:paraId="753EB358" w14:textId="12FA3531" w:rsidR="00DB6A02" w:rsidRPr="00DC23F7" w:rsidRDefault="00DB6A02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4</w:t>
            </w:r>
            <w:r w:rsidR="005B4472" w:rsidRPr="00DC23F7">
              <w:rPr>
                <w:sz w:val="22"/>
                <w:szCs w:val="22"/>
              </w:rPr>
              <w:t>8</w:t>
            </w:r>
          </w:p>
        </w:tc>
        <w:tc>
          <w:tcPr>
            <w:tcW w:w="8444" w:type="dxa"/>
          </w:tcPr>
          <w:p w14:paraId="01731C93" w14:textId="77777777" w:rsidR="00DB6A02" w:rsidRPr="00DC23F7" w:rsidRDefault="00DB6A02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ould it be necessary to involve any strategy in order to increase the project´s feasibility?</w:t>
            </w:r>
          </w:p>
          <w:p w14:paraId="381BF291" w14:textId="77777777" w:rsidR="00DB6A02" w:rsidRPr="00DC23F7" w:rsidRDefault="00DB6A02" w:rsidP="009B137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How?</w:t>
            </w:r>
          </w:p>
        </w:tc>
      </w:tr>
      <w:tr w:rsidR="00DB6A02" w:rsidRPr="00DC23F7" w14:paraId="7FB8DA38" w14:textId="77777777" w:rsidTr="003D3BEF">
        <w:tc>
          <w:tcPr>
            <w:tcW w:w="534" w:type="dxa"/>
          </w:tcPr>
          <w:p w14:paraId="56F882F1" w14:textId="14E6B95B" w:rsidR="00DB6A02" w:rsidRPr="00DC23F7" w:rsidRDefault="00DB6A02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4</w:t>
            </w:r>
            <w:r w:rsidR="005B4472" w:rsidRPr="00DC23F7">
              <w:rPr>
                <w:sz w:val="22"/>
                <w:szCs w:val="22"/>
              </w:rPr>
              <w:t>9</w:t>
            </w:r>
          </w:p>
        </w:tc>
        <w:tc>
          <w:tcPr>
            <w:tcW w:w="8444" w:type="dxa"/>
          </w:tcPr>
          <w:p w14:paraId="16C431D8" w14:textId="4CAC9850" w:rsidR="00DB6A02" w:rsidRPr="00DC23F7" w:rsidRDefault="00DB6A02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Do you have any final thoughts or comments about use of rapid test</w:t>
            </w:r>
            <w:r w:rsidR="009B137C">
              <w:rPr>
                <w:sz w:val="22"/>
                <w:szCs w:val="22"/>
              </w:rPr>
              <w:t>s</w:t>
            </w:r>
            <w:r w:rsidRPr="00DC23F7">
              <w:rPr>
                <w:sz w:val="22"/>
                <w:szCs w:val="22"/>
              </w:rPr>
              <w:t xml:space="preserve"> and treatment point of care?</w:t>
            </w:r>
          </w:p>
        </w:tc>
      </w:tr>
    </w:tbl>
    <w:p w14:paraId="7D772009" w14:textId="77777777" w:rsidR="002B59D9" w:rsidRPr="00DC23F7" w:rsidRDefault="002B59D9" w:rsidP="0037673F">
      <w:pPr>
        <w:autoSpaceDE w:val="0"/>
        <w:autoSpaceDN w:val="0"/>
        <w:adjustRightInd w:val="0"/>
        <w:rPr>
          <w:sz w:val="22"/>
          <w:szCs w:val="22"/>
        </w:rPr>
      </w:pPr>
    </w:p>
    <w:p w14:paraId="5E14F7D2" w14:textId="14FF5079" w:rsidR="002B59D9" w:rsidRPr="00DC23F7" w:rsidRDefault="002B59D9" w:rsidP="0037673F">
      <w:pPr>
        <w:autoSpaceDE w:val="0"/>
        <w:autoSpaceDN w:val="0"/>
        <w:adjustRightInd w:val="0"/>
        <w:rPr>
          <w:sz w:val="22"/>
          <w:szCs w:val="22"/>
        </w:rPr>
      </w:pPr>
      <w:r w:rsidRPr="00DC23F7">
        <w:rPr>
          <w:sz w:val="22"/>
          <w:szCs w:val="22"/>
        </w:rPr>
        <w:t xml:space="preserve">The involvement of the trained professionals </w:t>
      </w:r>
      <w:r w:rsidR="00336C6C" w:rsidRPr="00DC23F7">
        <w:rPr>
          <w:sz w:val="22"/>
          <w:szCs w:val="22"/>
        </w:rPr>
        <w:t xml:space="preserve">might </w:t>
      </w:r>
      <w:r w:rsidRPr="00DC23F7">
        <w:rPr>
          <w:sz w:val="22"/>
          <w:szCs w:val="22"/>
        </w:rPr>
        <w:t>require a greater investment of time in the health center...</w:t>
      </w:r>
    </w:p>
    <w:p w14:paraId="289510F2" w14:textId="77777777" w:rsidR="0037673F" w:rsidRPr="00DC23F7" w:rsidRDefault="0037673F" w:rsidP="0037673F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2B59D9" w:rsidRPr="00DC23F7" w14:paraId="7FEF2864" w14:textId="77777777" w:rsidTr="003D3BEF">
        <w:tc>
          <w:tcPr>
            <w:tcW w:w="534" w:type="dxa"/>
          </w:tcPr>
          <w:p w14:paraId="65742B8C" w14:textId="42D6D43B" w:rsidR="002B59D9" w:rsidRPr="00DC23F7" w:rsidRDefault="005B4472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50</w:t>
            </w:r>
          </w:p>
        </w:tc>
        <w:tc>
          <w:tcPr>
            <w:tcW w:w="8444" w:type="dxa"/>
          </w:tcPr>
          <w:p w14:paraId="34B78828" w14:textId="26740611" w:rsidR="002B59D9" w:rsidRPr="00DC23F7" w:rsidRDefault="002B59D9" w:rsidP="009B137C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DC23F7">
              <w:rPr>
                <w:sz w:val="22"/>
                <w:szCs w:val="22"/>
                <w:lang w:val="en-GB"/>
              </w:rPr>
              <w:t xml:space="preserve">Do you think it would be feasible to ask professionals to spend an extra </w:t>
            </w:r>
            <w:r w:rsidR="00C567A2" w:rsidRPr="00DC23F7">
              <w:rPr>
                <w:sz w:val="22"/>
                <w:szCs w:val="22"/>
                <w:lang w:val="en-GB"/>
              </w:rPr>
              <w:t>several</w:t>
            </w:r>
            <w:r w:rsidRPr="00DC23F7">
              <w:rPr>
                <w:sz w:val="22"/>
                <w:szCs w:val="22"/>
                <w:lang w:val="en-GB"/>
              </w:rPr>
              <w:t xml:space="preserve"> minutes </w:t>
            </w:r>
            <w:r w:rsidR="007C232C" w:rsidRPr="00DC23F7">
              <w:rPr>
                <w:sz w:val="22"/>
                <w:szCs w:val="22"/>
                <w:lang w:val="en-GB"/>
              </w:rPr>
              <w:t>to test every</w:t>
            </w:r>
            <w:r w:rsidRPr="00DC23F7">
              <w:rPr>
                <w:sz w:val="22"/>
                <w:szCs w:val="22"/>
                <w:lang w:val="en-GB"/>
              </w:rPr>
              <w:t xml:space="preserve"> pregnant woman</w:t>
            </w:r>
            <w:r w:rsidR="009B137C">
              <w:rPr>
                <w:sz w:val="22"/>
                <w:szCs w:val="22"/>
                <w:lang w:val="en-GB"/>
              </w:rPr>
              <w:t xml:space="preserve"> for syphilis</w:t>
            </w:r>
            <w:r w:rsidR="007C232C" w:rsidRPr="00DC23F7">
              <w:rPr>
                <w:sz w:val="22"/>
                <w:szCs w:val="22"/>
                <w:lang w:val="en-GB"/>
              </w:rPr>
              <w:t xml:space="preserve"> in the</w:t>
            </w:r>
            <w:r w:rsidR="009B137C">
              <w:rPr>
                <w:sz w:val="22"/>
                <w:szCs w:val="22"/>
                <w:lang w:val="en-GB"/>
              </w:rPr>
              <w:t>ir</w:t>
            </w:r>
            <w:r w:rsidR="007C232C" w:rsidRPr="00DC23F7">
              <w:rPr>
                <w:sz w:val="22"/>
                <w:szCs w:val="22"/>
                <w:lang w:val="en-GB"/>
              </w:rPr>
              <w:t xml:space="preserve"> first visit</w:t>
            </w:r>
            <w:r w:rsidR="009B137C">
              <w:rPr>
                <w:sz w:val="22"/>
                <w:szCs w:val="22"/>
                <w:lang w:val="en-GB"/>
              </w:rPr>
              <w:t>?</w:t>
            </w:r>
            <w:r w:rsidRPr="00DC23F7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2B59D9" w:rsidRPr="00DC23F7" w14:paraId="23123450" w14:textId="77777777" w:rsidTr="003D3BEF">
        <w:tc>
          <w:tcPr>
            <w:tcW w:w="534" w:type="dxa"/>
          </w:tcPr>
          <w:p w14:paraId="14ED7792" w14:textId="5E33741F" w:rsidR="002B59D9" w:rsidRPr="00DC23F7" w:rsidRDefault="005B4472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51</w:t>
            </w:r>
          </w:p>
        </w:tc>
        <w:tc>
          <w:tcPr>
            <w:tcW w:w="8444" w:type="dxa"/>
          </w:tcPr>
          <w:p w14:paraId="7510DD99" w14:textId="4C1970DF" w:rsidR="002B59D9" w:rsidRPr="00DC23F7" w:rsidRDefault="002B59D9" w:rsidP="009B137C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How do you think this group would take th</w:t>
            </w:r>
            <w:r w:rsidR="009B137C">
              <w:rPr>
                <w:sz w:val="22"/>
                <w:szCs w:val="22"/>
              </w:rPr>
              <w:t>at</w:t>
            </w:r>
            <w:r w:rsidRPr="00DC23F7">
              <w:rPr>
                <w:sz w:val="22"/>
                <w:szCs w:val="22"/>
              </w:rPr>
              <w:t xml:space="preserve"> responsibility? </w:t>
            </w:r>
          </w:p>
        </w:tc>
      </w:tr>
      <w:tr w:rsidR="002B59D9" w:rsidRPr="00DC23F7" w14:paraId="57BAC506" w14:textId="77777777" w:rsidTr="003D3BEF">
        <w:tc>
          <w:tcPr>
            <w:tcW w:w="534" w:type="dxa"/>
          </w:tcPr>
          <w:p w14:paraId="0C6DB31D" w14:textId="0BDC4541" w:rsidR="002B59D9" w:rsidRPr="00DC23F7" w:rsidRDefault="00336C6C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5</w:t>
            </w:r>
            <w:r w:rsidR="005B4472" w:rsidRPr="00DC23F7">
              <w:rPr>
                <w:sz w:val="22"/>
                <w:szCs w:val="22"/>
              </w:rPr>
              <w:t>2</w:t>
            </w:r>
          </w:p>
        </w:tc>
        <w:tc>
          <w:tcPr>
            <w:tcW w:w="8444" w:type="dxa"/>
          </w:tcPr>
          <w:p w14:paraId="677D0F0A" w14:textId="77777777" w:rsidR="002B59D9" w:rsidRPr="00DC23F7" w:rsidRDefault="002B59D9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Would it be necessary to involve any strategy in order to increase the project´s feasibility?</w:t>
            </w:r>
          </w:p>
          <w:p w14:paraId="43B6D29E" w14:textId="77777777" w:rsidR="002B59D9" w:rsidRPr="00DC23F7" w:rsidRDefault="002B59D9" w:rsidP="009B137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1243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How?</w:t>
            </w:r>
          </w:p>
        </w:tc>
      </w:tr>
      <w:tr w:rsidR="002B59D9" w:rsidRPr="00DC23F7" w14:paraId="37FAE8BE" w14:textId="77777777" w:rsidTr="003D3BEF">
        <w:tc>
          <w:tcPr>
            <w:tcW w:w="534" w:type="dxa"/>
          </w:tcPr>
          <w:p w14:paraId="332557EA" w14:textId="31257AED" w:rsidR="002B59D9" w:rsidRPr="00DC23F7" w:rsidRDefault="00336C6C" w:rsidP="005B447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5</w:t>
            </w:r>
            <w:r w:rsidR="005B4472" w:rsidRPr="00DC23F7">
              <w:rPr>
                <w:sz w:val="22"/>
                <w:szCs w:val="22"/>
              </w:rPr>
              <w:t>3</w:t>
            </w:r>
          </w:p>
        </w:tc>
        <w:tc>
          <w:tcPr>
            <w:tcW w:w="8444" w:type="dxa"/>
          </w:tcPr>
          <w:p w14:paraId="3AAA7297" w14:textId="77777777" w:rsidR="002B59D9" w:rsidRPr="00DC23F7" w:rsidRDefault="002B59D9" w:rsidP="0037673F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C23F7">
              <w:rPr>
                <w:sz w:val="22"/>
                <w:szCs w:val="22"/>
              </w:rPr>
              <w:t>Do you have any final thoughts or comments?</w:t>
            </w:r>
          </w:p>
        </w:tc>
      </w:tr>
    </w:tbl>
    <w:p w14:paraId="6251DCBA" w14:textId="79D9B43D" w:rsidR="00595C63" w:rsidRPr="00DC23F7" w:rsidRDefault="00595C63" w:rsidP="0037673F">
      <w:pPr>
        <w:rPr>
          <w:sz w:val="22"/>
          <w:szCs w:val="22"/>
        </w:rPr>
      </w:pPr>
    </w:p>
    <w:p w14:paraId="2C18B472" w14:textId="77777777" w:rsidR="0037673F" w:rsidRPr="00DC23F7" w:rsidRDefault="0037673F">
      <w:pPr>
        <w:rPr>
          <w:sz w:val="22"/>
          <w:szCs w:val="22"/>
        </w:rPr>
      </w:pPr>
    </w:p>
    <w:sectPr w:rsidR="0037673F" w:rsidRPr="00DC23F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EA7734" w14:textId="77777777" w:rsidR="001F69EE" w:rsidRDefault="001F69EE" w:rsidP="00DC23F7">
      <w:r>
        <w:separator/>
      </w:r>
    </w:p>
  </w:endnote>
  <w:endnote w:type="continuationSeparator" w:id="0">
    <w:p w14:paraId="2561F081" w14:textId="77777777" w:rsidR="001F69EE" w:rsidRDefault="001F69EE" w:rsidP="00DC2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DD1585" w14:textId="78E7A8E8" w:rsidR="00DC23F7" w:rsidRDefault="00DC23F7">
    <w:pPr>
      <w:pStyle w:val="Footer"/>
    </w:pPr>
  </w:p>
  <w:tbl>
    <w:tblPr>
      <w:tblW w:w="0" w:type="auto"/>
      <w:tblInd w:w="108" w:type="dxa"/>
      <w:tblLook w:val="00A0" w:firstRow="1" w:lastRow="0" w:firstColumn="1" w:lastColumn="0" w:noHBand="0" w:noVBand="0"/>
    </w:tblPr>
    <w:tblGrid>
      <w:gridCol w:w="3096"/>
      <w:gridCol w:w="2996"/>
      <w:gridCol w:w="3160"/>
    </w:tblGrid>
    <w:tr w:rsidR="00DC23F7" w:rsidRPr="007C4613" w14:paraId="61B12140" w14:textId="77777777" w:rsidTr="00E630D9">
      <w:tc>
        <w:tcPr>
          <w:tcW w:w="3163" w:type="dxa"/>
        </w:tcPr>
        <w:p w14:paraId="468F4377" w14:textId="77777777" w:rsidR="00DC23F7" w:rsidRPr="007C4613" w:rsidRDefault="00DC23F7" w:rsidP="00DC23F7">
          <w:pPr>
            <w:pStyle w:val="Footer"/>
            <w:rPr>
              <w:sz w:val="20"/>
            </w:rPr>
          </w:pPr>
          <w:r w:rsidRPr="007C4613">
            <w:rPr>
              <w:sz w:val="20"/>
            </w:rPr>
            <w:t>Version Date: November 12, 2014</w:t>
          </w:r>
        </w:p>
        <w:p w14:paraId="011C1642" w14:textId="191B9C8F" w:rsidR="00DC23F7" w:rsidRPr="007C4613" w:rsidRDefault="00DC23F7" w:rsidP="009B137C">
          <w:pPr>
            <w:pStyle w:val="Footer"/>
            <w:rPr>
              <w:sz w:val="20"/>
            </w:rPr>
          </w:pPr>
          <w:r w:rsidRPr="007C4613">
            <w:rPr>
              <w:sz w:val="20"/>
            </w:rPr>
            <w:t xml:space="preserve">Page </w:t>
          </w:r>
          <w:r w:rsidRPr="007C4613">
            <w:rPr>
              <w:sz w:val="20"/>
            </w:rPr>
            <w:fldChar w:fldCharType="begin"/>
          </w:r>
          <w:r w:rsidRPr="007C4613">
            <w:rPr>
              <w:sz w:val="20"/>
            </w:rPr>
            <w:instrText xml:space="preserve"> PAGE   \* MERGEFORMAT </w:instrText>
          </w:r>
          <w:r w:rsidRPr="007C4613">
            <w:rPr>
              <w:sz w:val="20"/>
            </w:rPr>
            <w:fldChar w:fldCharType="separate"/>
          </w:r>
          <w:r w:rsidR="009B06C9">
            <w:rPr>
              <w:noProof/>
              <w:sz w:val="20"/>
            </w:rPr>
            <w:t>4</w:t>
          </w:r>
          <w:r w:rsidRPr="007C4613">
            <w:rPr>
              <w:noProof/>
              <w:sz w:val="20"/>
            </w:rPr>
            <w:fldChar w:fldCharType="end"/>
          </w:r>
          <w:r w:rsidRPr="007C4613">
            <w:rPr>
              <w:sz w:val="20"/>
            </w:rPr>
            <w:t xml:space="preserve"> of </w:t>
          </w:r>
          <w:r w:rsidR="009B137C">
            <w:rPr>
              <w:sz w:val="20"/>
            </w:rPr>
            <w:t>5</w:t>
          </w:r>
        </w:p>
      </w:tc>
      <w:tc>
        <w:tcPr>
          <w:tcW w:w="3088" w:type="dxa"/>
        </w:tcPr>
        <w:p w14:paraId="2D8E9647" w14:textId="77777777" w:rsidR="00DC23F7" w:rsidRPr="007C4613" w:rsidRDefault="00DC23F7" w:rsidP="00DC23F7">
          <w:pPr>
            <w:pStyle w:val="Footer"/>
            <w:jc w:val="center"/>
            <w:rPr>
              <w:sz w:val="20"/>
            </w:rPr>
          </w:pPr>
        </w:p>
      </w:tc>
      <w:tc>
        <w:tcPr>
          <w:tcW w:w="3217" w:type="dxa"/>
        </w:tcPr>
        <w:p w14:paraId="5227F364" w14:textId="77777777" w:rsidR="00DC23F7" w:rsidRPr="007C4613" w:rsidRDefault="00DC23F7" w:rsidP="00DC23F7">
          <w:pPr>
            <w:pStyle w:val="Footer"/>
            <w:jc w:val="right"/>
            <w:rPr>
              <w:sz w:val="20"/>
            </w:rPr>
          </w:pPr>
          <w:r w:rsidRPr="007C4613">
            <w:rPr>
              <w:sz w:val="20"/>
            </w:rPr>
            <w:t>Subject Initials:______</w:t>
          </w:r>
        </w:p>
      </w:tc>
    </w:tr>
  </w:tbl>
  <w:p w14:paraId="15CA38FD" w14:textId="7B2C989D" w:rsidR="00DC23F7" w:rsidRDefault="00DC23F7">
    <w:pPr>
      <w:pStyle w:val="Footer"/>
    </w:pPr>
  </w:p>
  <w:p w14:paraId="4CB83262" w14:textId="77777777" w:rsidR="00DC23F7" w:rsidRDefault="00DC23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917AE5" w14:textId="77777777" w:rsidR="001F69EE" w:rsidRDefault="001F69EE" w:rsidP="00DC23F7">
      <w:r>
        <w:separator/>
      </w:r>
    </w:p>
  </w:footnote>
  <w:footnote w:type="continuationSeparator" w:id="0">
    <w:p w14:paraId="670379EF" w14:textId="77777777" w:rsidR="001F69EE" w:rsidRDefault="001F69EE" w:rsidP="00DC23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FEEC56" w14:textId="67826F43" w:rsidR="00DC23F7" w:rsidRPr="00CE69FE" w:rsidRDefault="00DC23F7" w:rsidP="00DC23F7">
    <w:pPr>
      <w:jc w:val="center"/>
      <w:rPr>
        <w:b/>
        <w:bCs/>
        <w:noProof/>
      </w:rPr>
    </w:pPr>
    <w:r w:rsidRPr="00CE69FE">
      <w:rPr>
        <w:b/>
        <w:bCs/>
        <w:noProof/>
      </w:rPr>
      <w:t>Tulane University Human Research Protection Office</w:t>
    </w:r>
  </w:p>
  <w:p w14:paraId="1DBD630E" w14:textId="56FBF7A5" w:rsidR="00DC23F7" w:rsidRPr="00CE69FE" w:rsidRDefault="00DC23F7" w:rsidP="00DC23F7">
    <w:pPr>
      <w:jc w:val="center"/>
      <w:rPr>
        <w:b/>
        <w:bCs/>
      </w:rPr>
    </w:pPr>
    <w:r w:rsidRPr="00CE69FE">
      <w:rPr>
        <w:b/>
        <w:bCs/>
        <w:noProof/>
      </w:rPr>
      <w:t xml:space="preserve">IRB </w:t>
    </w:r>
    <w:r>
      <w:rPr>
        <w:b/>
        <w:bCs/>
        <w:noProof/>
      </w:rPr>
      <w:t>Question Guide</w:t>
    </w:r>
    <w:r w:rsidRPr="00CE69FE">
      <w:rPr>
        <w:b/>
        <w:bCs/>
      </w:rPr>
      <w:t xml:space="preserve"> for </w:t>
    </w:r>
    <w:r>
      <w:rPr>
        <w:b/>
        <w:bCs/>
      </w:rPr>
      <w:t>Small Discussion Groups – Providers</w:t>
    </w:r>
  </w:p>
  <w:p w14:paraId="058DD254" w14:textId="77777777" w:rsidR="00DC23F7" w:rsidRDefault="00DC23F7" w:rsidP="00DC23F7">
    <w:pPr>
      <w:jc w:val="center"/>
      <w:rPr>
        <w:b/>
        <w:bCs/>
        <w:i/>
      </w:rPr>
    </w:pPr>
    <w:r>
      <w:rPr>
        <w:b/>
        <w:bCs/>
        <w:i/>
      </w:rPr>
      <w:t>Preventing Congenital Syphilis</w:t>
    </w:r>
  </w:p>
  <w:p w14:paraId="7566C36C" w14:textId="142EEE8E" w:rsidR="00DC23F7" w:rsidRDefault="00DC23F7">
    <w:pPr>
      <w:pStyle w:val="Header"/>
    </w:pPr>
  </w:p>
  <w:p w14:paraId="5D2F53CA" w14:textId="77777777" w:rsidR="00DC23F7" w:rsidRDefault="00DC23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466550"/>
    <w:multiLevelType w:val="hybridMultilevel"/>
    <w:tmpl w:val="0F6E350E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E83992"/>
    <w:multiLevelType w:val="hybridMultilevel"/>
    <w:tmpl w:val="B59E1B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8462148"/>
    <w:multiLevelType w:val="hybridMultilevel"/>
    <w:tmpl w:val="3856CB1C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DF7044"/>
    <w:multiLevelType w:val="hybridMultilevel"/>
    <w:tmpl w:val="5C221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347206"/>
    <w:multiLevelType w:val="hybridMultilevel"/>
    <w:tmpl w:val="5A48E23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7E0447"/>
    <w:multiLevelType w:val="hybridMultilevel"/>
    <w:tmpl w:val="AC0AA8FC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724C10"/>
    <w:multiLevelType w:val="hybridMultilevel"/>
    <w:tmpl w:val="8B0A9CD8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F15B3B"/>
    <w:multiLevelType w:val="hybridMultilevel"/>
    <w:tmpl w:val="C02E3A26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5E711E"/>
    <w:multiLevelType w:val="hybridMultilevel"/>
    <w:tmpl w:val="AF3C228E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6592247"/>
    <w:multiLevelType w:val="hybridMultilevel"/>
    <w:tmpl w:val="6A6C3F34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FF1576"/>
    <w:multiLevelType w:val="hybridMultilevel"/>
    <w:tmpl w:val="E6DC34C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7F128B"/>
    <w:multiLevelType w:val="hybridMultilevel"/>
    <w:tmpl w:val="4A2CDA04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CF6070"/>
    <w:multiLevelType w:val="hybridMultilevel"/>
    <w:tmpl w:val="FBAA4ED4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AF14199"/>
    <w:multiLevelType w:val="hybridMultilevel"/>
    <w:tmpl w:val="609A717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3"/>
  </w:num>
  <w:num w:numId="4">
    <w:abstractNumId w:val="8"/>
  </w:num>
  <w:num w:numId="5">
    <w:abstractNumId w:val="2"/>
  </w:num>
  <w:num w:numId="6">
    <w:abstractNumId w:val="4"/>
  </w:num>
  <w:num w:numId="7">
    <w:abstractNumId w:val="11"/>
  </w:num>
  <w:num w:numId="8">
    <w:abstractNumId w:val="12"/>
  </w:num>
  <w:num w:numId="9">
    <w:abstractNumId w:val="9"/>
  </w:num>
  <w:num w:numId="10">
    <w:abstractNumId w:val="0"/>
  </w:num>
  <w:num w:numId="11">
    <w:abstractNumId w:val="5"/>
  </w:num>
  <w:num w:numId="12">
    <w:abstractNumId w:val="7"/>
  </w:num>
  <w:num w:numId="13">
    <w:abstractNumId w:val="3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9D9"/>
    <w:rsid w:val="00096CC9"/>
    <w:rsid w:val="000C2DC8"/>
    <w:rsid w:val="000D5040"/>
    <w:rsid w:val="000F324F"/>
    <w:rsid w:val="00136F15"/>
    <w:rsid w:val="00183E31"/>
    <w:rsid w:val="001F69EE"/>
    <w:rsid w:val="002A1ADC"/>
    <w:rsid w:val="002B59D9"/>
    <w:rsid w:val="002F14E3"/>
    <w:rsid w:val="00303951"/>
    <w:rsid w:val="003263F9"/>
    <w:rsid w:val="00326541"/>
    <w:rsid w:val="00336C6C"/>
    <w:rsid w:val="0037673F"/>
    <w:rsid w:val="003D3BEF"/>
    <w:rsid w:val="00573E80"/>
    <w:rsid w:val="00595C63"/>
    <w:rsid w:val="005B4472"/>
    <w:rsid w:val="006474F0"/>
    <w:rsid w:val="00693BF8"/>
    <w:rsid w:val="006D3243"/>
    <w:rsid w:val="007C232C"/>
    <w:rsid w:val="009B06C9"/>
    <w:rsid w:val="009B137C"/>
    <w:rsid w:val="00AB06C5"/>
    <w:rsid w:val="00B93610"/>
    <w:rsid w:val="00C13827"/>
    <w:rsid w:val="00C567A2"/>
    <w:rsid w:val="00C834D7"/>
    <w:rsid w:val="00D876E3"/>
    <w:rsid w:val="00DB6A02"/>
    <w:rsid w:val="00DC23F7"/>
    <w:rsid w:val="00E96CB6"/>
    <w:rsid w:val="00F5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C8268"/>
  <w15:chartTrackingRefBased/>
  <w15:docId w15:val="{64206445-B1FE-4D17-8D46-BD534F802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9D9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2B59D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B59D9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2B59D9"/>
    <w:rPr>
      <w:rFonts w:ascii="Times New Roman" w:eastAsia="Times New Roman" w:hAnsi="Times New Roman" w:cs="Times New Roman"/>
      <w:snapToGrid w:val="0"/>
      <w:sz w:val="20"/>
      <w:szCs w:val="20"/>
      <w:lang w:eastAsia="es-ES"/>
    </w:rPr>
  </w:style>
  <w:style w:type="paragraph" w:styleId="ListParagraph">
    <w:name w:val="List Paragraph"/>
    <w:basedOn w:val="Normal"/>
    <w:uiPriority w:val="34"/>
    <w:qFormat/>
    <w:rsid w:val="002B59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59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9D9"/>
    <w:rPr>
      <w:rFonts w:ascii="Segoe UI" w:eastAsia="Times New Roman" w:hAnsi="Segoe UI" w:cs="Segoe UI"/>
      <w:snapToGrid w:val="0"/>
      <w:sz w:val="18"/>
      <w:szCs w:val="18"/>
      <w:lang w:eastAsia="es-ES"/>
    </w:rPr>
  </w:style>
  <w:style w:type="paragraph" w:styleId="Revision">
    <w:name w:val="Revision"/>
    <w:hidden/>
    <w:uiPriority w:val="99"/>
    <w:semiHidden/>
    <w:rsid w:val="00C834D7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DC23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3F7"/>
    <w:rPr>
      <w:rFonts w:ascii="Times New Roman" w:eastAsia="Times New Roman" w:hAnsi="Times New Roman" w:cs="Times New Roman"/>
      <w:snapToGrid w:val="0"/>
      <w:sz w:val="24"/>
      <w:szCs w:val="20"/>
      <w:lang w:eastAsia="es-ES"/>
    </w:rPr>
  </w:style>
  <w:style w:type="paragraph" w:styleId="Footer">
    <w:name w:val="footer"/>
    <w:basedOn w:val="Normal"/>
    <w:link w:val="FooterChar"/>
    <w:unhideWhenUsed/>
    <w:rsid w:val="00DC23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C23F7"/>
    <w:rPr>
      <w:rFonts w:ascii="Times New Roman" w:eastAsia="Times New Roman" w:hAnsi="Times New Roman" w:cs="Times New Roman"/>
      <w:snapToGrid w:val="0"/>
      <w:sz w:val="24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12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ueta, Amanda M</dc:creator>
  <cp:keywords/>
  <dc:description/>
  <cp:lastModifiedBy>Meyer, Andrea L</cp:lastModifiedBy>
  <cp:revision>4</cp:revision>
  <dcterms:created xsi:type="dcterms:W3CDTF">2014-11-13T20:45:00Z</dcterms:created>
  <dcterms:modified xsi:type="dcterms:W3CDTF">2014-11-13T21:33:00Z</dcterms:modified>
</cp:coreProperties>
</file>